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39C83" w14:textId="77777777" w:rsidR="00924180" w:rsidRPr="00924180" w:rsidRDefault="00924180">
      <w:pPr>
        <w:rPr>
          <w:rFonts w:ascii="Arial" w:hAnsi="Arial" w:cs="Arial"/>
          <w:b/>
          <w:bCs/>
          <w:sz w:val="22"/>
          <w:szCs w:val="22"/>
        </w:rPr>
      </w:pPr>
      <w:r w:rsidRPr="00924180">
        <w:rPr>
          <w:rFonts w:ascii="Arial" w:hAnsi="Arial" w:cs="Arial"/>
          <w:b/>
          <w:bCs/>
          <w:sz w:val="22"/>
          <w:szCs w:val="22"/>
        </w:rPr>
        <w:t xml:space="preserve">Supplemental Table 1: </w:t>
      </w:r>
      <w:r w:rsidRPr="00924180">
        <w:rPr>
          <w:rFonts w:ascii="Arial" w:hAnsi="Arial" w:cs="Arial"/>
          <w:sz w:val="22"/>
          <w:szCs w:val="22"/>
        </w:rPr>
        <w:t xml:space="preserve">Diagnoses </w:t>
      </w:r>
      <w:r>
        <w:rPr>
          <w:rFonts w:ascii="Arial" w:hAnsi="Arial" w:cs="Arial"/>
          <w:sz w:val="22"/>
          <w:szCs w:val="22"/>
        </w:rPr>
        <w:t xml:space="preserve">of Primary Immunodeficiency Patients </w:t>
      </w:r>
      <w:r w:rsidRPr="00924180">
        <w:rPr>
          <w:rFonts w:ascii="Arial" w:hAnsi="Arial" w:cs="Arial"/>
          <w:sz w:val="22"/>
          <w:szCs w:val="22"/>
        </w:rPr>
        <w:t>and Infection Details</w:t>
      </w:r>
      <w:r w:rsidRPr="00924180">
        <w:rPr>
          <w:rFonts w:ascii="Arial" w:hAnsi="Arial" w:cs="Arial"/>
          <w:b/>
          <w:bCs/>
          <w:sz w:val="22"/>
          <w:szCs w:val="22"/>
        </w:rPr>
        <w:t xml:space="preserve">  </w:t>
      </w:r>
    </w:p>
    <w:p w14:paraId="6D880B07" w14:textId="77777777" w:rsidR="00924180" w:rsidRPr="00924180" w:rsidRDefault="00924180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9175" w:type="dxa"/>
        <w:tblLook w:val="04A0" w:firstRow="1" w:lastRow="0" w:firstColumn="1" w:lastColumn="0" w:noHBand="0" w:noVBand="1"/>
      </w:tblPr>
      <w:tblGrid>
        <w:gridCol w:w="1075"/>
        <w:gridCol w:w="2520"/>
        <w:gridCol w:w="2340"/>
        <w:gridCol w:w="3240"/>
      </w:tblGrid>
      <w:tr w:rsidR="00924180" w:rsidRPr="00924180" w14:paraId="50088080" w14:textId="77777777" w:rsidTr="00924180">
        <w:trPr>
          <w:trHeight w:val="32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09A6" w14:textId="77777777" w:rsidR="00924180" w:rsidRPr="00924180" w:rsidRDefault="00924180" w:rsidP="009241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ject #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F3C2" w14:textId="77777777" w:rsidR="00924180" w:rsidRPr="00924180" w:rsidRDefault="00924180" w:rsidP="009241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orde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13C6" w14:textId="77777777" w:rsidR="00924180" w:rsidRPr="00924180" w:rsidRDefault="00924180" w:rsidP="009241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ycobacterial species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528B" w14:textId="77777777" w:rsidR="00924180" w:rsidRPr="00924180" w:rsidRDefault="00924180" w:rsidP="009241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tes of infection</w:t>
            </w:r>
          </w:p>
        </w:tc>
      </w:tr>
      <w:tr w:rsidR="00924180" w:rsidRPr="00924180" w14:paraId="7E1DD534" w14:textId="77777777" w:rsidTr="00924180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9ED1" w14:textId="77777777" w:rsidR="00924180" w:rsidRPr="00924180" w:rsidRDefault="00924180" w:rsidP="00924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9C7A" w14:textId="77777777" w:rsidR="00924180" w:rsidRPr="00924180" w:rsidRDefault="00924180" w:rsidP="009241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/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EB89" w14:textId="77777777" w:rsidR="00924180" w:rsidRPr="00924180" w:rsidRDefault="00924180" w:rsidP="0092418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M. avium </w:t>
            </w: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99DE" w14:textId="77777777" w:rsidR="00924180" w:rsidRPr="00924180" w:rsidRDefault="00924180" w:rsidP="009241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stinal lymphadenitis</w:t>
            </w:r>
          </w:p>
        </w:tc>
      </w:tr>
      <w:tr w:rsidR="00924180" w:rsidRPr="00924180" w14:paraId="784FAF32" w14:textId="77777777" w:rsidTr="00924180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19F6" w14:textId="77777777" w:rsidR="00924180" w:rsidRPr="00924180" w:rsidRDefault="00924180" w:rsidP="00924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C5C2" w14:textId="77777777" w:rsidR="00924180" w:rsidRPr="00924180" w:rsidRDefault="00924180" w:rsidP="009241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buki syndrom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AA0D" w14:textId="77777777" w:rsidR="00924180" w:rsidRPr="00924180" w:rsidRDefault="00924180" w:rsidP="0092418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  <w:r w:rsidRPr="0092418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bscessu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70E5" w14:textId="77777777" w:rsidR="00924180" w:rsidRPr="00924180" w:rsidRDefault="00FD18BE" w:rsidP="009241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lmonary infection</w:t>
            </w:r>
          </w:p>
        </w:tc>
      </w:tr>
      <w:tr w:rsidR="00924180" w:rsidRPr="00924180" w14:paraId="5D31076B" w14:textId="77777777" w:rsidTr="00924180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FF3C" w14:textId="77777777" w:rsidR="00924180" w:rsidRPr="00924180" w:rsidRDefault="00924180" w:rsidP="00924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7431" w14:textId="77777777" w:rsidR="00924180" w:rsidRPr="00924180" w:rsidRDefault="00924180" w:rsidP="009241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GR1 deficienc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5C02" w14:textId="77777777" w:rsidR="00924180" w:rsidRPr="00924180" w:rsidRDefault="00924180" w:rsidP="0092418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. avium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9B41" w14:textId="77777777" w:rsidR="00924180" w:rsidRPr="00924180" w:rsidRDefault="00924180" w:rsidP="009241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eremia, GI tract, mesenteric nodes</w:t>
            </w:r>
          </w:p>
        </w:tc>
      </w:tr>
      <w:tr w:rsidR="00924180" w:rsidRPr="00924180" w14:paraId="13797D3B" w14:textId="77777777" w:rsidTr="00924180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88E9" w14:textId="77777777" w:rsidR="00924180" w:rsidRPr="00924180" w:rsidRDefault="00924180" w:rsidP="00924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21D8" w14:textId="77777777" w:rsidR="00924180" w:rsidRPr="00924180" w:rsidRDefault="00924180" w:rsidP="009241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2 haploinsufficienc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3515" w14:textId="77777777" w:rsidR="00924180" w:rsidRPr="00924180" w:rsidRDefault="00924180" w:rsidP="0092418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. avium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49C3" w14:textId="77777777" w:rsidR="00924180" w:rsidRPr="00924180" w:rsidRDefault="00FD18BE" w:rsidP="009241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lmonary infection</w:t>
            </w:r>
          </w:p>
        </w:tc>
      </w:tr>
      <w:tr w:rsidR="00924180" w:rsidRPr="00924180" w14:paraId="2192E71F" w14:textId="77777777" w:rsidTr="00924180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0D89" w14:textId="77777777" w:rsidR="00924180" w:rsidRPr="00924180" w:rsidRDefault="00924180" w:rsidP="00924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1716" w14:textId="77777777" w:rsidR="00924180" w:rsidRPr="00924180" w:rsidRDefault="00924180" w:rsidP="009241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RB1 deficienc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8A6C" w14:textId="77777777" w:rsidR="00924180" w:rsidRPr="00924180" w:rsidRDefault="00924180" w:rsidP="0092418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. avium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2C7F" w14:textId="77777777" w:rsidR="00924180" w:rsidRPr="00924180" w:rsidRDefault="00924180" w:rsidP="009241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cteremia, </w:t>
            </w:r>
            <w:r w:rsidR="00FD18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 tract, pulmonary infection</w:t>
            </w:r>
          </w:p>
        </w:tc>
      </w:tr>
      <w:tr w:rsidR="00924180" w:rsidRPr="00924180" w14:paraId="2E9FC768" w14:textId="77777777" w:rsidTr="00924180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41CB" w14:textId="77777777" w:rsidR="00924180" w:rsidRPr="00924180" w:rsidRDefault="00924180" w:rsidP="00924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BEB2" w14:textId="77777777" w:rsidR="00924180" w:rsidRPr="00924180" w:rsidRDefault="00924180" w:rsidP="009241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M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841C" w14:textId="77777777" w:rsidR="00924180" w:rsidRPr="00924180" w:rsidRDefault="00924180" w:rsidP="0092418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. avium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1104" w14:textId="77777777" w:rsidR="00924180" w:rsidRPr="00924180" w:rsidRDefault="00924180" w:rsidP="009241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eremia, colitis</w:t>
            </w:r>
          </w:p>
        </w:tc>
      </w:tr>
      <w:tr w:rsidR="00924180" w:rsidRPr="00924180" w14:paraId="65F9B2F8" w14:textId="77777777" w:rsidTr="00924180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AB7C" w14:textId="77777777" w:rsidR="00924180" w:rsidRPr="00924180" w:rsidRDefault="00924180" w:rsidP="00924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918F" w14:textId="77777777" w:rsidR="00924180" w:rsidRPr="00924180" w:rsidRDefault="00924180" w:rsidP="009241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-</w:t>
            </w:r>
            <w:r w:rsidRPr="00924180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</w:t>
            </w: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utoantibod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E8CD" w14:textId="77777777" w:rsidR="00924180" w:rsidRPr="00924180" w:rsidRDefault="00924180" w:rsidP="0092418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. abscessu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CFC0" w14:textId="77777777" w:rsidR="00924180" w:rsidRPr="00924180" w:rsidRDefault="00924180" w:rsidP="009241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, soft tissue, bone</w:t>
            </w:r>
          </w:p>
        </w:tc>
      </w:tr>
      <w:tr w:rsidR="00924180" w:rsidRPr="00924180" w14:paraId="5D5A8447" w14:textId="77777777" w:rsidTr="00924180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B31B" w14:textId="77777777" w:rsidR="00924180" w:rsidRPr="00924180" w:rsidRDefault="00924180" w:rsidP="00924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D293" w14:textId="77777777" w:rsidR="00924180" w:rsidRPr="00924180" w:rsidRDefault="00924180" w:rsidP="009241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-</w:t>
            </w:r>
            <w:r w:rsidRPr="00924180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</w:t>
            </w: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utoantibod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1AFC" w14:textId="77777777" w:rsidR="00924180" w:rsidRPr="00924180" w:rsidRDefault="00924180" w:rsidP="0092418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M. avium </w:t>
            </w: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F742" w14:textId="77777777" w:rsidR="00924180" w:rsidRPr="00924180" w:rsidRDefault="00924180" w:rsidP="009241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1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t tissue, bone</w:t>
            </w:r>
          </w:p>
        </w:tc>
      </w:tr>
    </w:tbl>
    <w:p w14:paraId="749187CF" w14:textId="77777777" w:rsidR="00924180" w:rsidRDefault="00924180">
      <w:pPr>
        <w:rPr>
          <w:rFonts w:ascii="Arial" w:hAnsi="Arial" w:cs="Arial"/>
          <w:b/>
          <w:bCs/>
          <w:sz w:val="22"/>
          <w:szCs w:val="22"/>
          <w:lang w:val="fr-FR"/>
        </w:rPr>
      </w:pPr>
    </w:p>
    <w:p w14:paraId="0E13FF3F" w14:textId="77777777" w:rsidR="00924180" w:rsidRDefault="00924180">
      <w:pPr>
        <w:rPr>
          <w:rFonts w:ascii="Arial" w:hAnsi="Arial" w:cs="Arial"/>
          <w:b/>
          <w:bCs/>
          <w:sz w:val="22"/>
          <w:szCs w:val="22"/>
          <w:lang w:val="fr-FR"/>
        </w:rPr>
      </w:pPr>
    </w:p>
    <w:p w14:paraId="3033CEDB" w14:textId="77777777" w:rsidR="003F35DD" w:rsidRPr="00CE1AC4" w:rsidRDefault="003F35DD" w:rsidP="003F35DD">
      <w:pPr>
        <w:rPr>
          <w:rFonts w:ascii="Arial" w:hAnsi="Arial" w:cs="Arial"/>
          <w:sz w:val="22"/>
          <w:szCs w:val="22"/>
        </w:rPr>
      </w:pPr>
      <w:r w:rsidRPr="00CE1AC4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CE1AC4">
        <w:rPr>
          <w:rFonts w:ascii="Arial" w:hAnsi="Arial" w:cs="Arial"/>
          <w:sz w:val="22"/>
          <w:szCs w:val="22"/>
        </w:rPr>
        <w:t xml:space="preserve">: Mycobacterial Antigen </w:t>
      </w:r>
      <w:proofErr w:type="spellStart"/>
      <w:r w:rsidRPr="00CE1AC4">
        <w:rPr>
          <w:rFonts w:ascii="Arial" w:hAnsi="Arial" w:cs="Arial"/>
          <w:sz w:val="22"/>
          <w:szCs w:val="22"/>
        </w:rPr>
        <w:t>Refseq</w:t>
      </w:r>
      <w:proofErr w:type="spellEnd"/>
      <w:r w:rsidRPr="00CE1AC4">
        <w:rPr>
          <w:rFonts w:ascii="Arial" w:hAnsi="Arial" w:cs="Arial"/>
          <w:sz w:val="22"/>
          <w:szCs w:val="22"/>
        </w:rPr>
        <w:t xml:space="preserve"> numbers</w:t>
      </w:r>
    </w:p>
    <w:p w14:paraId="4E937F86" w14:textId="77777777" w:rsidR="003F35DD" w:rsidRPr="00CE1AC4" w:rsidRDefault="003F35DD" w:rsidP="003F35DD">
      <w:pPr>
        <w:rPr>
          <w:rFonts w:ascii="Arial" w:hAnsi="Arial" w:cs="Arial"/>
          <w:sz w:val="22"/>
          <w:szCs w:val="22"/>
        </w:rPr>
      </w:pPr>
    </w:p>
    <w:tbl>
      <w:tblPr>
        <w:tblW w:w="6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20"/>
        <w:gridCol w:w="4220"/>
      </w:tblGrid>
      <w:tr w:rsidR="003F35DD" w:rsidRPr="00CE1AC4" w14:paraId="38C49D86" w14:textId="77777777" w:rsidTr="001A1816">
        <w:trPr>
          <w:trHeight w:val="634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01AF7" w14:textId="77777777" w:rsidR="003F35DD" w:rsidRPr="00CE1AC4" w:rsidRDefault="003F35DD" w:rsidP="001A1816">
            <w:pPr>
              <w:rPr>
                <w:rFonts w:ascii="Arial" w:hAnsi="Arial" w:cs="Arial"/>
                <w:sz w:val="22"/>
                <w:szCs w:val="22"/>
              </w:rPr>
            </w:pPr>
            <w:r w:rsidRPr="00CE1AC4">
              <w:rPr>
                <w:rFonts w:ascii="Arial" w:hAnsi="Arial" w:cs="Arial"/>
                <w:b/>
                <w:bCs/>
                <w:sz w:val="22"/>
                <w:szCs w:val="22"/>
              </w:rPr>
              <w:t>Antigen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71CB2" w14:textId="77777777" w:rsidR="003F35DD" w:rsidRPr="00CE1AC4" w:rsidRDefault="003F35DD" w:rsidP="001A1816">
            <w:pPr>
              <w:rPr>
                <w:rFonts w:ascii="Arial" w:hAnsi="Arial" w:cs="Arial"/>
                <w:sz w:val="22"/>
                <w:szCs w:val="22"/>
              </w:rPr>
            </w:pPr>
            <w:r w:rsidRPr="00CE1AC4">
              <w:rPr>
                <w:rFonts w:ascii="Arial" w:hAnsi="Arial" w:cs="Arial"/>
                <w:b/>
                <w:bCs/>
                <w:sz w:val="22"/>
                <w:szCs w:val="22"/>
              </w:rPr>
              <w:t>RefSeq</w:t>
            </w:r>
          </w:p>
        </w:tc>
      </w:tr>
      <w:tr w:rsidR="003F35DD" w:rsidRPr="00CE1AC4" w14:paraId="2E54C759" w14:textId="77777777" w:rsidTr="001A1816">
        <w:trPr>
          <w:trHeight w:val="634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BF4BE" w14:textId="77777777" w:rsidR="003F35DD" w:rsidRPr="00CE1AC4" w:rsidRDefault="003F35DD" w:rsidP="001A1816">
            <w:pPr>
              <w:rPr>
                <w:rFonts w:ascii="Arial" w:hAnsi="Arial" w:cs="Arial"/>
                <w:sz w:val="22"/>
                <w:szCs w:val="22"/>
              </w:rPr>
            </w:pPr>
            <w:r w:rsidRPr="00CE1AC4">
              <w:rPr>
                <w:rFonts w:ascii="Arial" w:hAnsi="Arial" w:cs="Arial"/>
                <w:sz w:val="22"/>
                <w:szCs w:val="22"/>
              </w:rPr>
              <w:t>AG85B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91FC6" w14:textId="77777777" w:rsidR="003F35DD" w:rsidRPr="00CE1AC4" w:rsidRDefault="003F35DD" w:rsidP="001A1816">
            <w:pPr>
              <w:rPr>
                <w:rFonts w:ascii="Arial" w:hAnsi="Arial" w:cs="Arial"/>
                <w:sz w:val="22"/>
                <w:szCs w:val="22"/>
              </w:rPr>
            </w:pPr>
            <w:r w:rsidRPr="00CE1AC4">
              <w:rPr>
                <w:rFonts w:ascii="Arial" w:hAnsi="Arial" w:cs="Arial"/>
                <w:sz w:val="22"/>
                <w:szCs w:val="22"/>
              </w:rPr>
              <w:t>NP_216402.1</w:t>
            </w:r>
          </w:p>
        </w:tc>
      </w:tr>
      <w:tr w:rsidR="003F35DD" w:rsidRPr="00CE1AC4" w14:paraId="72641B98" w14:textId="77777777" w:rsidTr="001A1816">
        <w:trPr>
          <w:trHeight w:val="634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061B3" w14:textId="77777777" w:rsidR="003F35DD" w:rsidRPr="00CE1AC4" w:rsidRDefault="003F35DD" w:rsidP="001A1816">
            <w:pPr>
              <w:rPr>
                <w:rFonts w:ascii="Arial" w:hAnsi="Arial" w:cs="Arial"/>
                <w:sz w:val="22"/>
                <w:szCs w:val="22"/>
              </w:rPr>
            </w:pPr>
            <w:r w:rsidRPr="00CE1AC4">
              <w:rPr>
                <w:rFonts w:ascii="Arial" w:hAnsi="Arial" w:cs="Arial"/>
                <w:sz w:val="22"/>
                <w:szCs w:val="22"/>
              </w:rPr>
              <w:t>PPE68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0C4A1" w14:textId="77777777" w:rsidR="003F35DD" w:rsidRPr="00CE1AC4" w:rsidRDefault="003F35DD" w:rsidP="001A1816">
            <w:pPr>
              <w:rPr>
                <w:rFonts w:ascii="Arial" w:hAnsi="Arial" w:cs="Arial"/>
                <w:sz w:val="22"/>
                <w:szCs w:val="22"/>
              </w:rPr>
            </w:pPr>
            <w:r w:rsidRPr="00CE1AC4">
              <w:rPr>
                <w:rFonts w:ascii="Arial" w:hAnsi="Arial" w:cs="Arial"/>
                <w:sz w:val="22"/>
                <w:szCs w:val="22"/>
              </w:rPr>
              <w:t>WP_003399879.1</w:t>
            </w:r>
          </w:p>
        </w:tc>
      </w:tr>
      <w:tr w:rsidR="003F35DD" w:rsidRPr="00CE1AC4" w14:paraId="3D09708D" w14:textId="77777777" w:rsidTr="001A1816">
        <w:trPr>
          <w:trHeight w:val="634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37E86" w14:textId="77777777" w:rsidR="003F35DD" w:rsidRPr="00CE1AC4" w:rsidRDefault="003F35DD" w:rsidP="001A1816">
            <w:pPr>
              <w:rPr>
                <w:rFonts w:ascii="Arial" w:hAnsi="Arial" w:cs="Arial"/>
                <w:sz w:val="22"/>
                <w:szCs w:val="22"/>
              </w:rPr>
            </w:pPr>
            <w:r w:rsidRPr="00CE1AC4">
              <w:rPr>
                <w:rFonts w:ascii="Arial" w:hAnsi="Arial" w:cs="Arial"/>
                <w:sz w:val="22"/>
                <w:szCs w:val="22"/>
              </w:rPr>
              <w:t>ESXA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9882A" w14:textId="77777777" w:rsidR="003F35DD" w:rsidRPr="00CE1AC4" w:rsidRDefault="003F35DD" w:rsidP="001A1816">
            <w:pPr>
              <w:rPr>
                <w:rFonts w:ascii="Arial" w:hAnsi="Arial" w:cs="Arial"/>
                <w:sz w:val="22"/>
                <w:szCs w:val="22"/>
              </w:rPr>
            </w:pPr>
            <w:r w:rsidRPr="00CE1AC4">
              <w:rPr>
                <w:rFonts w:ascii="Arial" w:hAnsi="Arial" w:cs="Arial"/>
                <w:sz w:val="22"/>
                <w:szCs w:val="22"/>
              </w:rPr>
              <w:t>WP_00033999963.1</w:t>
            </w:r>
          </w:p>
        </w:tc>
      </w:tr>
      <w:tr w:rsidR="003F35DD" w:rsidRPr="00CE1AC4" w14:paraId="0CA027D6" w14:textId="77777777" w:rsidTr="001A1816">
        <w:trPr>
          <w:trHeight w:val="634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F9B07" w14:textId="77777777" w:rsidR="003F35DD" w:rsidRPr="00CE1AC4" w:rsidRDefault="003F35DD" w:rsidP="001A1816">
            <w:pPr>
              <w:rPr>
                <w:rFonts w:ascii="Arial" w:hAnsi="Arial" w:cs="Arial"/>
                <w:sz w:val="22"/>
                <w:szCs w:val="22"/>
              </w:rPr>
            </w:pPr>
            <w:r w:rsidRPr="00CE1AC4">
              <w:rPr>
                <w:rFonts w:ascii="Arial" w:hAnsi="Arial" w:cs="Arial"/>
                <w:sz w:val="22"/>
                <w:szCs w:val="22"/>
              </w:rPr>
              <w:t>ESXB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B3228" w14:textId="77777777" w:rsidR="003F35DD" w:rsidRPr="00CE1AC4" w:rsidRDefault="003F35DD" w:rsidP="001A1816">
            <w:pPr>
              <w:rPr>
                <w:rFonts w:ascii="Arial" w:hAnsi="Arial" w:cs="Arial"/>
                <w:sz w:val="22"/>
                <w:szCs w:val="22"/>
              </w:rPr>
            </w:pPr>
            <w:r w:rsidRPr="00CE1AC4">
              <w:rPr>
                <w:rFonts w:ascii="Arial" w:hAnsi="Arial" w:cs="Arial"/>
                <w:sz w:val="22"/>
                <w:szCs w:val="22"/>
              </w:rPr>
              <w:t>NP_218391.1</w:t>
            </w:r>
          </w:p>
        </w:tc>
      </w:tr>
      <w:tr w:rsidR="003F35DD" w:rsidRPr="00CE1AC4" w14:paraId="5EC78EE1" w14:textId="77777777" w:rsidTr="001A1816">
        <w:trPr>
          <w:trHeight w:val="634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50798" w14:textId="77777777" w:rsidR="003F35DD" w:rsidRPr="00CE1AC4" w:rsidRDefault="003F35DD" w:rsidP="001A1816">
            <w:pPr>
              <w:rPr>
                <w:rFonts w:ascii="Arial" w:hAnsi="Arial" w:cs="Arial"/>
                <w:sz w:val="22"/>
                <w:szCs w:val="22"/>
              </w:rPr>
            </w:pPr>
            <w:r w:rsidRPr="00CE1AC4">
              <w:rPr>
                <w:rFonts w:ascii="Arial" w:hAnsi="Arial" w:cs="Arial"/>
                <w:sz w:val="22"/>
                <w:szCs w:val="22"/>
              </w:rPr>
              <w:t>ADK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13DAA" w14:textId="77777777" w:rsidR="003F35DD" w:rsidRPr="00CE1AC4" w:rsidRDefault="003F35DD" w:rsidP="001A1816">
            <w:pPr>
              <w:rPr>
                <w:rFonts w:ascii="Arial" w:hAnsi="Arial" w:cs="Arial"/>
                <w:sz w:val="22"/>
                <w:szCs w:val="22"/>
              </w:rPr>
            </w:pPr>
            <w:r w:rsidRPr="00CE1AC4">
              <w:rPr>
                <w:rFonts w:ascii="Arial" w:hAnsi="Arial" w:cs="Arial"/>
                <w:sz w:val="22"/>
                <w:szCs w:val="22"/>
              </w:rPr>
              <w:t>NP_215247.1</w:t>
            </w:r>
          </w:p>
        </w:tc>
      </w:tr>
    </w:tbl>
    <w:p w14:paraId="28C12BB3" w14:textId="77777777" w:rsidR="003F35DD" w:rsidRDefault="003F35DD" w:rsidP="003F35DD">
      <w:pPr>
        <w:rPr>
          <w:rFonts w:ascii="Arial" w:hAnsi="Arial" w:cs="Arial"/>
          <w:sz w:val="22"/>
          <w:szCs w:val="22"/>
          <w:lang w:val="fr-FR"/>
        </w:rPr>
      </w:pPr>
    </w:p>
    <w:p w14:paraId="15B64354" w14:textId="77777777" w:rsidR="003F35DD" w:rsidRPr="00CE1AC4" w:rsidRDefault="003F35DD" w:rsidP="003F35DD">
      <w:pPr>
        <w:rPr>
          <w:rFonts w:ascii="Arial" w:hAnsi="Arial" w:cs="Arial"/>
          <w:sz w:val="22"/>
          <w:szCs w:val="22"/>
          <w:lang w:val="fr-FR"/>
        </w:rPr>
      </w:pPr>
    </w:p>
    <w:p w14:paraId="0C41A411" w14:textId="4263F351" w:rsidR="003F35DD" w:rsidRDefault="003F35DD" w:rsidP="003F35DD">
      <w:pPr>
        <w:rPr>
          <w:rFonts w:ascii="Arial" w:hAnsi="Arial" w:cs="Arial"/>
          <w:b/>
          <w:bCs/>
          <w:sz w:val="22"/>
          <w:szCs w:val="22"/>
          <w:lang w:val="fr-FR"/>
        </w:rPr>
      </w:pPr>
    </w:p>
    <w:p w14:paraId="187C11FF" w14:textId="77777777" w:rsidR="00416621" w:rsidRDefault="00416621">
      <w:pPr>
        <w:rPr>
          <w:rFonts w:ascii="Arial" w:hAnsi="Arial" w:cs="Arial"/>
          <w:b/>
          <w:bCs/>
          <w:sz w:val="22"/>
          <w:szCs w:val="22"/>
        </w:rPr>
      </w:pPr>
    </w:p>
    <w:p w14:paraId="0DF7718E" w14:textId="77777777" w:rsidR="00416621" w:rsidRDefault="00416621">
      <w:pPr>
        <w:rPr>
          <w:rFonts w:ascii="Arial" w:hAnsi="Arial" w:cs="Arial"/>
          <w:b/>
          <w:bCs/>
          <w:sz w:val="22"/>
          <w:szCs w:val="22"/>
        </w:rPr>
      </w:pPr>
    </w:p>
    <w:p w14:paraId="746FB5BA" w14:textId="77777777" w:rsidR="00416621" w:rsidRDefault="00416621">
      <w:pPr>
        <w:rPr>
          <w:rFonts w:ascii="Arial" w:hAnsi="Arial" w:cs="Arial"/>
          <w:b/>
          <w:bCs/>
          <w:sz w:val="22"/>
          <w:szCs w:val="22"/>
        </w:rPr>
      </w:pPr>
    </w:p>
    <w:p w14:paraId="7660011C" w14:textId="77777777" w:rsidR="00416621" w:rsidRDefault="00416621">
      <w:pPr>
        <w:rPr>
          <w:rFonts w:ascii="Arial" w:hAnsi="Arial" w:cs="Arial"/>
          <w:b/>
          <w:bCs/>
          <w:sz w:val="22"/>
          <w:szCs w:val="22"/>
        </w:rPr>
      </w:pPr>
    </w:p>
    <w:p w14:paraId="0C9F81C0" w14:textId="77777777" w:rsidR="00416621" w:rsidRDefault="00416621">
      <w:pPr>
        <w:rPr>
          <w:rFonts w:ascii="Arial" w:hAnsi="Arial" w:cs="Arial"/>
          <w:b/>
          <w:bCs/>
          <w:sz w:val="22"/>
          <w:szCs w:val="22"/>
        </w:rPr>
      </w:pPr>
    </w:p>
    <w:p w14:paraId="0AD52969" w14:textId="77777777" w:rsidR="00416621" w:rsidRDefault="00416621">
      <w:pPr>
        <w:rPr>
          <w:rFonts w:ascii="Arial" w:hAnsi="Arial" w:cs="Arial"/>
          <w:b/>
          <w:bCs/>
          <w:sz w:val="22"/>
          <w:szCs w:val="22"/>
        </w:rPr>
      </w:pPr>
    </w:p>
    <w:p w14:paraId="25A63D26" w14:textId="77777777" w:rsidR="00416621" w:rsidRDefault="00416621">
      <w:pPr>
        <w:rPr>
          <w:rFonts w:ascii="Arial" w:hAnsi="Arial" w:cs="Arial"/>
          <w:b/>
          <w:bCs/>
          <w:sz w:val="22"/>
          <w:szCs w:val="22"/>
        </w:rPr>
      </w:pPr>
    </w:p>
    <w:p w14:paraId="7DD3DDF7" w14:textId="77777777" w:rsidR="00416621" w:rsidRDefault="00416621">
      <w:pPr>
        <w:rPr>
          <w:rFonts w:ascii="Arial" w:hAnsi="Arial" w:cs="Arial"/>
          <w:b/>
          <w:bCs/>
          <w:sz w:val="22"/>
          <w:szCs w:val="22"/>
        </w:rPr>
      </w:pPr>
    </w:p>
    <w:p w14:paraId="00D0C444" w14:textId="77777777" w:rsidR="00416621" w:rsidRDefault="00416621">
      <w:pPr>
        <w:rPr>
          <w:rFonts w:ascii="Arial" w:hAnsi="Arial" w:cs="Arial"/>
          <w:b/>
          <w:bCs/>
          <w:sz w:val="22"/>
          <w:szCs w:val="22"/>
        </w:rPr>
      </w:pPr>
    </w:p>
    <w:p w14:paraId="5842153D" w14:textId="77777777" w:rsidR="00416621" w:rsidRDefault="00416621">
      <w:pPr>
        <w:rPr>
          <w:rFonts w:ascii="Arial" w:hAnsi="Arial" w:cs="Arial"/>
          <w:b/>
          <w:bCs/>
          <w:sz w:val="22"/>
          <w:szCs w:val="22"/>
        </w:rPr>
      </w:pPr>
    </w:p>
    <w:p w14:paraId="7604D5F6" w14:textId="77777777" w:rsidR="00416621" w:rsidRDefault="00416621">
      <w:pPr>
        <w:rPr>
          <w:rFonts w:ascii="Arial" w:hAnsi="Arial" w:cs="Arial"/>
          <w:b/>
          <w:bCs/>
          <w:sz w:val="22"/>
          <w:szCs w:val="22"/>
        </w:rPr>
      </w:pPr>
    </w:p>
    <w:p w14:paraId="097634A7" w14:textId="77777777" w:rsidR="00416621" w:rsidRDefault="00416621">
      <w:pPr>
        <w:rPr>
          <w:rFonts w:ascii="Arial" w:hAnsi="Arial" w:cs="Arial"/>
          <w:b/>
          <w:bCs/>
          <w:sz w:val="22"/>
          <w:szCs w:val="22"/>
        </w:rPr>
      </w:pPr>
    </w:p>
    <w:p w14:paraId="6317D9AA" w14:textId="43BE5F2B" w:rsidR="00416621" w:rsidRDefault="0041662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Table 3: Conjugated Antibod</w:t>
      </w:r>
      <w:r w:rsidR="003B0CD0">
        <w:rPr>
          <w:rFonts w:ascii="Arial" w:hAnsi="Arial" w:cs="Arial"/>
          <w:b/>
          <w:bCs/>
          <w:sz w:val="22"/>
          <w:szCs w:val="22"/>
        </w:rPr>
        <w:t>y Fluorophores and Clones</w:t>
      </w:r>
    </w:p>
    <w:tbl>
      <w:tblPr>
        <w:tblW w:w="6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0"/>
        <w:gridCol w:w="1680"/>
        <w:gridCol w:w="1700"/>
        <w:gridCol w:w="1740"/>
      </w:tblGrid>
      <w:tr w:rsidR="00416621" w14:paraId="0D236C55" w14:textId="77777777" w:rsidTr="00416621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5B3BE" w14:textId="77777777" w:rsidR="00416621" w:rsidRDefault="004166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pany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D8013" w14:textId="77777777" w:rsidR="00416621" w:rsidRDefault="0041662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74301" w14:textId="77777777" w:rsidR="00416621" w:rsidRDefault="0041662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luorophor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238A3" w14:textId="77777777" w:rsidR="00416621" w:rsidRDefault="0041662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one</w:t>
            </w:r>
          </w:p>
        </w:tc>
      </w:tr>
      <w:tr w:rsidR="00416621" w14:paraId="151E6EB4" w14:textId="77777777" w:rsidTr="0041662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FA551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5D3E1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E49EC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6C98A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G8</w:t>
            </w:r>
          </w:p>
        </w:tc>
      </w:tr>
      <w:tr w:rsidR="00416621" w14:paraId="2307BD53" w14:textId="77777777" w:rsidTr="0041662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9B260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CF58C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4F28C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9B3E9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019D5</w:t>
            </w:r>
          </w:p>
        </w:tc>
      </w:tr>
      <w:tr w:rsidR="00416621" w14:paraId="5BCDE15A" w14:textId="77777777" w:rsidTr="0041662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6DE28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teny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5AFE5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9DEB3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C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15244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UK4</w:t>
            </w:r>
          </w:p>
        </w:tc>
      </w:tr>
      <w:tr w:rsidR="00416621" w14:paraId="20C87EB1" w14:textId="77777777" w:rsidTr="0041662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B340F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8C850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98CFD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CP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y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29D47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B19</w:t>
            </w:r>
          </w:p>
        </w:tc>
      </w:tr>
      <w:tr w:rsidR="00416621" w14:paraId="23A3DCE7" w14:textId="77777777" w:rsidTr="0041662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1143B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203A9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33745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-Vio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C39D8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A769</w:t>
            </w:r>
          </w:p>
        </w:tc>
      </w:tr>
      <w:tr w:rsidR="00416621" w14:paraId="299B6EA2" w14:textId="77777777" w:rsidTr="0041662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E3DB1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19CD9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CRg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AF9BE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B9762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1</w:t>
            </w:r>
          </w:p>
        </w:tc>
      </w:tr>
      <w:tr w:rsidR="00416621" w14:paraId="6C1C78E4" w14:textId="77777777" w:rsidTr="0041662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00322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517B9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C1562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x7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D3024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C96</w:t>
            </w:r>
          </w:p>
        </w:tc>
      </w:tr>
      <w:tr w:rsidR="00416621" w14:paraId="1F9A3745" w14:textId="77777777" w:rsidTr="0041662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6BC4B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23E38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9D44B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C-Fire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214F1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7</w:t>
            </w:r>
          </w:p>
        </w:tc>
      </w:tr>
      <w:tr w:rsidR="00416621" w14:paraId="734ED482" w14:textId="77777777" w:rsidTr="0041662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7241C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14268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D498D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V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B81CA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PA-T8</w:t>
            </w:r>
          </w:p>
        </w:tc>
      </w:tr>
      <w:tr w:rsidR="00416621" w14:paraId="22BCCD5D" w14:textId="77777777" w:rsidTr="0041662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B6CEC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E7094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1A540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V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D46AA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EG-56</w:t>
            </w:r>
          </w:p>
        </w:tc>
      </w:tr>
      <w:tr w:rsidR="00416621" w14:paraId="79FC93F5" w14:textId="77777777" w:rsidTr="0041662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F27F3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C73D7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4BB6C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7008A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323</w:t>
            </w:r>
          </w:p>
        </w:tc>
      </w:tr>
      <w:tr w:rsidR="00416621" w14:paraId="2AC123F6" w14:textId="77777777" w:rsidTr="0041662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5186F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75309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94BA6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-Daz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7EECE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KT4</w:t>
            </w:r>
          </w:p>
        </w:tc>
      </w:tr>
      <w:tr w:rsidR="00416621" w14:paraId="05F1D78C" w14:textId="77777777" w:rsidTr="0041662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D6703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5C558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07FFC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Cy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AB72B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28.2 (RUO)</w:t>
            </w:r>
          </w:p>
        </w:tc>
      </w:tr>
      <w:tr w:rsidR="00416621" w14:paraId="47D7C649" w14:textId="77777777" w:rsidTr="0041662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6D121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teny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1AC78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45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22407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-Vio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CEF5E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A611</w:t>
            </w:r>
          </w:p>
        </w:tc>
      </w:tr>
      <w:tr w:rsidR="00416621" w14:paraId="09D6C530" w14:textId="77777777" w:rsidTr="0041662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EAFE4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EA1B5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R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E7B76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x7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34E7C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043H7</w:t>
            </w:r>
          </w:p>
        </w:tc>
      </w:tr>
      <w:tr w:rsidR="00416621" w14:paraId="48A9FAC8" w14:textId="77777777" w:rsidTr="0041662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7899F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761AB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62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AACD8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V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5BE81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EG-56</w:t>
            </w:r>
          </w:p>
        </w:tc>
      </w:tr>
      <w:tr w:rsidR="00416621" w14:paraId="7FB71736" w14:textId="77777777" w:rsidTr="0041662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6B309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F2BB8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L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D2EAD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46DD9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D3</w:t>
            </w:r>
          </w:p>
        </w:tc>
      </w:tr>
      <w:tr w:rsidR="00416621" w14:paraId="0E01E70F" w14:textId="77777777" w:rsidTr="0041662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27CB6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722F7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N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53731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34E5C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b11</w:t>
            </w:r>
          </w:p>
        </w:tc>
      </w:tr>
      <w:tr w:rsidR="00416621" w14:paraId="5A423D8C" w14:textId="77777777" w:rsidTr="0041662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9D06F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E360C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for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C50CA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CP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y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41479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-D48</w:t>
            </w:r>
          </w:p>
        </w:tc>
      </w:tr>
      <w:tr w:rsidR="00416621" w14:paraId="4036FDAC" w14:textId="77777777" w:rsidTr="0041662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00AA9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5D753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223 (LAG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27481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-Cy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C3B2D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C3C65</w:t>
            </w:r>
          </w:p>
        </w:tc>
      </w:tr>
      <w:tr w:rsidR="00416621" w14:paraId="617C8B31" w14:textId="77777777" w:rsidTr="0041662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E7E89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91972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215CA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AA519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H4</w:t>
            </w:r>
          </w:p>
        </w:tc>
      </w:tr>
      <w:tr w:rsidR="00416621" w14:paraId="0F95DE46" w14:textId="77777777" w:rsidTr="0041662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4D236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11B50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FN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1A0A8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x7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D40A6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S.B3</w:t>
            </w:r>
          </w:p>
        </w:tc>
      </w:tr>
      <w:tr w:rsidR="00416621" w14:paraId="24747C24" w14:textId="77777777" w:rsidTr="0041662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CDF3A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C6599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366 (TIM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27AE4" w14:textId="77777777" w:rsidR="00416621" w:rsidRDefault="004166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V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174A3" w14:textId="77777777" w:rsidR="00416621" w:rsidRDefault="004166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38-2E2</w:t>
            </w:r>
          </w:p>
        </w:tc>
      </w:tr>
    </w:tbl>
    <w:p w14:paraId="791F3DF0" w14:textId="23CB2C46" w:rsidR="00416621" w:rsidRDefault="0041662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0512335" w14:textId="1AB4FAF3" w:rsidR="00AC6614" w:rsidRDefault="00AC6614" w:rsidP="00AC661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 w:rsidR="003B0CD0"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Statistical Analysis of Donor Antigen Specificity </w:t>
      </w:r>
    </w:p>
    <w:tbl>
      <w:tblPr>
        <w:tblW w:w="6565" w:type="dxa"/>
        <w:tblLayout w:type="fixed"/>
        <w:tblLook w:val="04A0" w:firstRow="1" w:lastRow="0" w:firstColumn="1" w:lastColumn="0" w:noHBand="0" w:noVBand="1"/>
      </w:tblPr>
      <w:tblGrid>
        <w:gridCol w:w="895"/>
        <w:gridCol w:w="1170"/>
        <w:gridCol w:w="810"/>
        <w:gridCol w:w="720"/>
        <w:gridCol w:w="630"/>
        <w:gridCol w:w="990"/>
        <w:gridCol w:w="1350"/>
      </w:tblGrid>
      <w:tr w:rsidR="00AC6614" w:rsidRPr="00AC6614" w14:paraId="0B1D99F6" w14:textId="77777777" w:rsidTr="00AC6614">
        <w:trPr>
          <w:trHeight w:val="30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DC64" w14:textId="77777777" w:rsidR="00AC6614" w:rsidRPr="00AC6614" w:rsidRDefault="00AC6614" w:rsidP="00AC661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on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B3C7" w14:textId="77777777" w:rsidR="00AC6614" w:rsidRPr="00AC6614" w:rsidRDefault="00AC6614" w:rsidP="00AC66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D621" w14:textId="25AA4FAE" w:rsidR="00AC6614" w:rsidRPr="00AC6614" w:rsidRDefault="00AC6614" w:rsidP="00AC66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FN-</w:t>
            </w:r>
            <w:r w:rsidRPr="00AC6614">
              <w:rPr>
                <w:rFonts w:ascii="Symbol" w:eastAsia="Times New Roman" w:hAnsi="Symbol" w:cs="Arial"/>
                <w:b/>
                <w:bCs/>
                <w:color w:val="000000"/>
                <w:sz w:val="16"/>
                <w:szCs w:val="16"/>
              </w:rPr>
              <w:t>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SP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54A0" w14:textId="77777777" w:rsidR="00AC6614" w:rsidRPr="00AC6614" w:rsidRDefault="00AC6614" w:rsidP="00AC66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8E7A" w14:textId="5E5C4644" w:rsidR="00AC6614" w:rsidRPr="00AC6614" w:rsidRDefault="00AC6614" w:rsidP="00AC66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 value </w:t>
            </w:r>
          </w:p>
          <w:p w14:paraId="24487783" w14:textId="49DAEF4F" w:rsidR="00AC6614" w:rsidRPr="00AC6614" w:rsidRDefault="00AC6614" w:rsidP="00AC66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vs Actin)</w:t>
            </w:r>
          </w:p>
        </w:tc>
      </w:tr>
      <w:tr w:rsidR="00AC6614" w:rsidRPr="00AC6614" w14:paraId="1203144E" w14:textId="77777777" w:rsidTr="00AC6614">
        <w:trPr>
          <w:trHeight w:val="431"/>
        </w:trPr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9A81CC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D0CB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L on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AEB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D04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506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FE4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6767B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523F03AB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2E9DA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B9D2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9E0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671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955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854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C456B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3B97175F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7C8D8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C4FE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F50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D71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059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435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4.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49859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2E655DEA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687AB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AB3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85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B2E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EBD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F80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7C6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ADB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3596339</w:t>
            </w:r>
          </w:p>
        </w:tc>
      </w:tr>
      <w:tr w:rsidR="00AC6614" w:rsidRPr="00AC6614" w14:paraId="00CCB9A6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D0B892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755B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E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065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1A9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EA6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447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606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2649731</w:t>
            </w:r>
          </w:p>
        </w:tc>
      </w:tr>
      <w:tr w:rsidR="00AC6614" w:rsidRPr="00AC6614" w14:paraId="2F962809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FAC17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BF01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AT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5C1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7FD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891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085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4C1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9685578</w:t>
            </w:r>
          </w:p>
        </w:tc>
      </w:tr>
      <w:tr w:rsidR="00AC6614" w:rsidRPr="00AC6614" w14:paraId="33CDA77E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8AA9A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30FB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X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C15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C3E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4F9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D8B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2A1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5623287</w:t>
            </w:r>
          </w:p>
        </w:tc>
      </w:tr>
      <w:tr w:rsidR="00AC6614" w:rsidRPr="00AC6614" w14:paraId="53CB0C3E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9F540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86C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A726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3F21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702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70FF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260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3503419</w:t>
            </w:r>
          </w:p>
        </w:tc>
      </w:tr>
      <w:tr w:rsidR="00AC6614" w:rsidRPr="00AC6614" w14:paraId="0A69E3F0" w14:textId="77777777" w:rsidTr="00AC6614">
        <w:trPr>
          <w:trHeight w:val="300"/>
        </w:trPr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FA1877B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 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552B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L on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4A8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28A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71C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CB1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2ED9E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356EEB45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5A151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5E2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FFB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11D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DA7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0F1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AE57E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34535732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44924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84D1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0EA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115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E2D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4BF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.3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601D5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2358D9E7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44EDE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C7D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85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F53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34A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981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ED9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87C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7961432</w:t>
            </w:r>
          </w:p>
        </w:tc>
      </w:tr>
      <w:tr w:rsidR="00AC6614" w:rsidRPr="00AC6614" w14:paraId="748D22FF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AC2905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5DD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E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BD5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DAA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BC1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D23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1D8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390784</w:t>
            </w:r>
          </w:p>
        </w:tc>
      </w:tr>
      <w:tr w:rsidR="00AC6614" w:rsidRPr="00AC6614" w14:paraId="5CED1B6D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848CDE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00C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AT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D43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40D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191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C4B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9AD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1679195</w:t>
            </w:r>
          </w:p>
        </w:tc>
      </w:tr>
      <w:tr w:rsidR="00AC6614" w:rsidRPr="00AC6614" w14:paraId="7A2C2DCF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420A4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0BEC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X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5D8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33E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E44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77C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3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C9C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8829797</w:t>
            </w:r>
          </w:p>
        </w:tc>
      </w:tr>
      <w:tr w:rsidR="00AC6614" w:rsidRPr="00AC6614" w14:paraId="25CB0AB4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E65FD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04C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F526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9533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6E3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FA45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B90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3503419</w:t>
            </w:r>
          </w:p>
        </w:tc>
      </w:tr>
      <w:tr w:rsidR="00AC6614" w:rsidRPr="00AC6614" w14:paraId="5BC4063A" w14:textId="77777777" w:rsidTr="00AC6614">
        <w:trPr>
          <w:trHeight w:val="300"/>
        </w:trPr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966733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 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8D9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L on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FC3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082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73C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125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2BFE35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1F7FB2D7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2FCA25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B692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E3A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EEC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82C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5D3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6B0A8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4B668E4D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FC94C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A83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731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28D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CB5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AF2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3.3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73B15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1F2BE99F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6DEEF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A4FC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85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470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2F4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F50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152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972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5385862</w:t>
            </w:r>
          </w:p>
        </w:tc>
      </w:tr>
      <w:tr w:rsidR="00AC6614" w:rsidRPr="00AC6614" w14:paraId="7405E3B4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AE378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FE4E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E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C75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EF4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6A1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7C8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18E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1191507</w:t>
            </w:r>
          </w:p>
        </w:tc>
      </w:tr>
      <w:tr w:rsidR="00AC6614" w:rsidRPr="00AC6614" w14:paraId="197100BD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FD5A6B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6F3F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AT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9C7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DC7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ADC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4CC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9C5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5665768</w:t>
            </w:r>
          </w:p>
        </w:tc>
      </w:tr>
      <w:tr w:rsidR="00AC6614" w:rsidRPr="00AC6614" w14:paraId="782C696F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36168C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C21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X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CB6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4EB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A41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93E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7.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737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152412</w:t>
            </w:r>
          </w:p>
        </w:tc>
      </w:tr>
      <w:tr w:rsidR="00AC6614" w:rsidRPr="00AC6614" w14:paraId="480C120A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D5BE3C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E7D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D764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029F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835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73FF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644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2649731</w:t>
            </w:r>
          </w:p>
        </w:tc>
      </w:tr>
      <w:tr w:rsidR="00AC6614" w:rsidRPr="00AC6614" w14:paraId="3D0DB980" w14:textId="77777777" w:rsidTr="00AC6614">
        <w:trPr>
          <w:trHeight w:val="300"/>
        </w:trPr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1CF03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 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14A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L on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CD4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778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981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400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68799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4A14220C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9231F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17EF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11C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C77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83A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E8C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D29E6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1EBFFC33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6B028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9232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2E8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D66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36F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282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7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6611A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449797E2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3B03C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953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85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B04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4D9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8EF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964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5DD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9803941</w:t>
            </w:r>
          </w:p>
        </w:tc>
      </w:tr>
      <w:tr w:rsidR="00AC6614" w:rsidRPr="00AC6614" w14:paraId="71A2418F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AA9B5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EAB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E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2CD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790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75C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3FA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431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2735291</w:t>
            </w:r>
          </w:p>
        </w:tc>
      </w:tr>
      <w:tr w:rsidR="00AC6614" w:rsidRPr="00AC6614" w14:paraId="2C0CF75C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BA0F5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A1A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AT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235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C07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F14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B67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F1F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2649731</w:t>
            </w:r>
          </w:p>
        </w:tc>
      </w:tr>
      <w:tr w:rsidR="00AC6614" w:rsidRPr="00AC6614" w14:paraId="2861A85E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7A61B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3C1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X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0D7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D43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EB5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72B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33E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AC6614" w:rsidRPr="00AC6614" w14:paraId="57AAAF89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84DF4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E14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F8B9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B58A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EF7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7171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1CF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180111</w:t>
            </w:r>
          </w:p>
        </w:tc>
      </w:tr>
      <w:tr w:rsidR="00AC6614" w:rsidRPr="00AC6614" w14:paraId="5598436F" w14:textId="77777777" w:rsidTr="00AC6614">
        <w:trPr>
          <w:trHeight w:val="300"/>
        </w:trPr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A1CF941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 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0E5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L on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6C9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4F3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EEE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2DA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78350F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2C035C46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5FE20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EA52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413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33A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0CF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541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322005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2FC95D8D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F7B7F5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F345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599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A55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744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F10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6.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48D2B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79636052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16A93C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59C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85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389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675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A1A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A74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7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768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917902</w:t>
            </w:r>
          </w:p>
        </w:tc>
      </w:tr>
      <w:tr w:rsidR="00AC6614" w:rsidRPr="00AC6614" w14:paraId="08CC0298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7316BB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085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E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7D3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AD2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7D6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9B0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3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47B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9119242</w:t>
            </w:r>
          </w:p>
        </w:tc>
      </w:tr>
      <w:tr w:rsidR="00AC6614" w:rsidRPr="00AC6614" w14:paraId="305A4601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8C280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9831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AT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6F1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60C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C4A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4A9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F38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2860164</w:t>
            </w:r>
          </w:p>
        </w:tc>
      </w:tr>
      <w:tr w:rsidR="00AC6614" w:rsidRPr="00AC6614" w14:paraId="20BFE918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3C648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C33F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X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1BC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987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ACA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541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4.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B84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7457789</w:t>
            </w:r>
          </w:p>
        </w:tc>
      </w:tr>
      <w:tr w:rsidR="00AC6614" w:rsidRPr="00AC6614" w14:paraId="6FF140A9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5DFB02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6BE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F06E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7EC0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F5C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1853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78B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3908217</w:t>
            </w:r>
          </w:p>
        </w:tc>
      </w:tr>
      <w:tr w:rsidR="00AC6614" w:rsidRPr="00AC6614" w14:paraId="4B60F90E" w14:textId="77777777" w:rsidTr="00AC6614">
        <w:trPr>
          <w:trHeight w:val="300"/>
        </w:trPr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54A87B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 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1AD1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L on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A06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D55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99E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678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A169B5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346060F0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3F5FAF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9A7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6B3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3E3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E69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2F2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C92A1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215876E4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73B3F2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462C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D82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408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DFB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7E0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7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621F52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5AE01961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D5C41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C08E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85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00B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6E4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CAB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094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960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355995</w:t>
            </w:r>
          </w:p>
        </w:tc>
      </w:tr>
      <w:tr w:rsidR="00AC6614" w:rsidRPr="00AC6614" w14:paraId="7150E1CC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3A76B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AB4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E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268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906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1E4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851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CF9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2901347</w:t>
            </w:r>
          </w:p>
        </w:tc>
      </w:tr>
      <w:tr w:rsidR="00AC6614" w:rsidRPr="00AC6614" w14:paraId="042B4DBB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F3439F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15FB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AT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3B9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D29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116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07D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925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C6614" w:rsidRPr="00AC6614" w14:paraId="6A578325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51B9E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AAE2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X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836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13E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565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5ED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D41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AC6614" w:rsidRPr="00AC6614" w14:paraId="7D527E1E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4F07E5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B3C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3E67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CF86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A3A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AE64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430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2649731</w:t>
            </w:r>
          </w:p>
        </w:tc>
      </w:tr>
      <w:tr w:rsidR="00AC6614" w:rsidRPr="00AC6614" w14:paraId="1BA3382C" w14:textId="77777777" w:rsidTr="00AC6614">
        <w:trPr>
          <w:trHeight w:val="300"/>
        </w:trPr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BD3A8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 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85E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L al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59C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6BA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38CF1F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BB1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0C519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139D9E1C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AE9E7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203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4BD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9F5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53DE4F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6E8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90947F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440AD5E1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C7671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01A5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E43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100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2CC44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8D7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0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A903F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7E99FE50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BBF1D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2ABB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85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242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767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967BD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9AF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2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772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386371</w:t>
            </w:r>
          </w:p>
        </w:tc>
      </w:tr>
      <w:tr w:rsidR="00AC6614" w:rsidRPr="00AC6614" w14:paraId="4FD8A0DB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BE3985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AA4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E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AB6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3B5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1EF15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58B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0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603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269728</w:t>
            </w:r>
          </w:p>
        </w:tc>
      </w:tr>
      <w:tr w:rsidR="00AC6614" w:rsidRPr="00AC6614" w14:paraId="26A1E766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9FE13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541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AT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EC2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0F9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34375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383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322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2432502</w:t>
            </w:r>
          </w:p>
        </w:tc>
      </w:tr>
      <w:tr w:rsidR="00AC6614" w:rsidRPr="00AC6614" w14:paraId="009E933C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36F6BE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A3D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X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B67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9A6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D9D4B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1BC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EDC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4210227</w:t>
            </w:r>
          </w:p>
        </w:tc>
      </w:tr>
      <w:tr w:rsidR="00AC6614" w:rsidRPr="00AC6614" w14:paraId="527B9624" w14:textId="77777777" w:rsidTr="00AC6614">
        <w:trPr>
          <w:trHeight w:val="300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83112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F36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09A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6DE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44A71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F0B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AFD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3173604</w:t>
            </w:r>
          </w:p>
        </w:tc>
      </w:tr>
      <w:tr w:rsidR="00AC6614" w:rsidRPr="00AC6614" w14:paraId="4A649739" w14:textId="77777777" w:rsidTr="00AC6614">
        <w:trPr>
          <w:trHeight w:val="300"/>
        </w:trPr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3BC04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 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AF3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L alon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FD7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9D5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41F32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315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E4322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3BEE7604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0A411F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0CD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7D8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6DB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FAEE7C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EA6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7D6091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36775F66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323B0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C255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E63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5DD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63FD5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AC3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8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ADFAB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0701DAF5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9392A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551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85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90C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DCF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45ABD2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8B0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8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63E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7094056</w:t>
            </w:r>
          </w:p>
        </w:tc>
      </w:tr>
      <w:tr w:rsidR="00AC6614" w:rsidRPr="00AC6614" w14:paraId="3F3D937A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399F6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075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E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5A4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79C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F9C56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A86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5DA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926552</w:t>
            </w:r>
          </w:p>
        </w:tc>
      </w:tr>
      <w:tr w:rsidR="00AC6614" w:rsidRPr="00AC6614" w14:paraId="6C5A269E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4F97EC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021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AT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FF8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A95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D883D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888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9BA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6204393</w:t>
            </w:r>
          </w:p>
        </w:tc>
      </w:tr>
      <w:tr w:rsidR="00AC6614" w:rsidRPr="00AC6614" w14:paraId="37563380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887575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DF4C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X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3FA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AEE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83815F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E39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F08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793371</w:t>
            </w:r>
          </w:p>
        </w:tc>
      </w:tr>
      <w:tr w:rsidR="00AC6614" w:rsidRPr="00AC6614" w14:paraId="37ED3CEB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0281C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85AF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74F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571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76DC2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87C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CAD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198314</w:t>
            </w:r>
          </w:p>
        </w:tc>
      </w:tr>
      <w:tr w:rsidR="00AC6614" w:rsidRPr="00AC6614" w14:paraId="66469433" w14:textId="77777777" w:rsidTr="00AC6614">
        <w:trPr>
          <w:trHeight w:val="300"/>
        </w:trPr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46D56B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 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3FB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L alon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15A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28A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9B034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A39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66C2A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19449C04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B05B51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16C1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CC4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4AF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E67552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75E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C9D6DC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6EC9FD43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21F86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750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D09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B6B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D8D15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AD4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0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1E2DA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6A586A09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05E9E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1E0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85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C7D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FEF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9929FC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787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2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72B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2917556</w:t>
            </w:r>
          </w:p>
        </w:tc>
      </w:tr>
      <w:tr w:rsidR="00AC6614" w:rsidRPr="00AC6614" w14:paraId="1AB6D9A2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E8C4C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89D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E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DF0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1F8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FE42A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CF6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584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194401</w:t>
            </w:r>
          </w:p>
        </w:tc>
      </w:tr>
      <w:tr w:rsidR="00AC6614" w:rsidRPr="00AC6614" w14:paraId="2EDFCB23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C7E6C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52B5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AT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D1A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D79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4D1AA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B3B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4F2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8037425</w:t>
            </w:r>
          </w:p>
        </w:tc>
      </w:tr>
      <w:tr w:rsidR="00AC6614" w:rsidRPr="00AC6614" w14:paraId="0E3592B7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80BF4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DE2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X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9CC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DFA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6DD812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71DC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433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2136969</w:t>
            </w:r>
          </w:p>
        </w:tc>
      </w:tr>
      <w:tr w:rsidR="00AC6614" w:rsidRPr="00AC6614" w14:paraId="7DFA9FA7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4A220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BB6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86D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3FE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48F59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04B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A0C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1493807</w:t>
            </w:r>
          </w:p>
        </w:tc>
      </w:tr>
      <w:tr w:rsidR="00AC6614" w:rsidRPr="00AC6614" w14:paraId="3BD0FF3B" w14:textId="77777777" w:rsidTr="00AC6614">
        <w:trPr>
          <w:trHeight w:val="300"/>
        </w:trPr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CBB91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 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5EBB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L alon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E85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A16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DCB44E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E8C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D80F55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42E25551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DC3B9F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1DA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4FC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7E4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287D71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659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83305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374A65E1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EFEAD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92A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C20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14B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3049F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32A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8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0AC59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09EED0DA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333B8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C59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85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355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B56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6820D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B6D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3A2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104235</w:t>
            </w:r>
          </w:p>
        </w:tc>
      </w:tr>
      <w:tr w:rsidR="00AC6614" w:rsidRPr="00AC6614" w14:paraId="7F385012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CF0261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0C2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E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B72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AA4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099F2B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F6C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3F6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3388257</w:t>
            </w:r>
          </w:p>
        </w:tc>
      </w:tr>
      <w:tr w:rsidR="00AC6614" w:rsidRPr="00AC6614" w14:paraId="3769AD7F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64B3D5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BE6E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AT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69C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20F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AA5375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A46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77F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3333333</w:t>
            </w:r>
          </w:p>
        </w:tc>
      </w:tr>
      <w:tr w:rsidR="00AC6614" w:rsidRPr="00AC6614" w14:paraId="0D4B4B8E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31C38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8BC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X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14B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E99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08730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318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D00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3606076</w:t>
            </w:r>
          </w:p>
        </w:tc>
      </w:tr>
      <w:tr w:rsidR="00AC6614" w:rsidRPr="00AC6614" w14:paraId="5834643B" w14:textId="77777777" w:rsidTr="00AC6614">
        <w:trPr>
          <w:trHeight w:val="300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9E4F5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A4C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B6C6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9D78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4D20EC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4DE7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0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682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708914</w:t>
            </w:r>
          </w:p>
        </w:tc>
      </w:tr>
    </w:tbl>
    <w:p w14:paraId="64ADF0EF" w14:textId="77777777" w:rsidR="007C10BE" w:rsidRDefault="007C10BE" w:rsidP="007C10BE">
      <w:pPr>
        <w:tabs>
          <w:tab w:val="left" w:pos="6179"/>
        </w:tabs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7C10BE">
        <w:rPr>
          <w:rFonts w:ascii="Arial" w:hAnsi="Arial" w:cs="Arial"/>
          <w:i/>
          <w:iCs/>
          <w:color w:val="000000" w:themeColor="text1"/>
          <w:sz w:val="22"/>
          <w:szCs w:val="22"/>
        </w:rPr>
        <w:t>(</w:t>
      </w:r>
      <w:r w:rsidRPr="007C10BE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bold</w:t>
      </w:r>
      <w:r w:rsidRPr="007C10BE">
        <w:rPr>
          <w:rFonts w:ascii="Arial" w:hAnsi="Arial" w:cs="Arial"/>
          <w:i/>
          <w:iCs/>
          <w:color w:val="000000" w:themeColor="text1"/>
          <w:sz w:val="22"/>
          <w:szCs w:val="22"/>
        </w:rPr>
        <w:t>: meets criteria for antigen specificity)</w:t>
      </w:r>
    </w:p>
    <w:p w14:paraId="73D2AC96" w14:textId="64AB463C" w:rsidR="001A1816" w:rsidRPr="001A1816" w:rsidRDefault="001A1816" w:rsidP="001A1816">
      <w:pPr>
        <w:rPr>
          <w:rFonts w:ascii="Arial" w:hAnsi="Arial" w:cs="Arial"/>
          <w:b/>
          <w:bCs/>
          <w:sz w:val="22"/>
          <w:szCs w:val="22"/>
        </w:rPr>
      </w:pPr>
      <w:r w:rsidRPr="00371850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 w:rsidR="003B0CD0">
        <w:rPr>
          <w:rFonts w:ascii="Arial" w:hAnsi="Arial" w:cs="Arial"/>
          <w:b/>
          <w:bCs/>
          <w:sz w:val="22"/>
          <w:szCs w:val="22"/>
        </w:rPr>
        <w:t>5</w:t>
      </w:r>
      <w:r w:rsidRPr="00371850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Statistical Analysis of MST Antigen S</w:t>
      </w:r>
      <w:r w:rsidRPr="00371850">
        <w:rPr>
          <w:rFonts w:ascii="Arial" w:hAnsi="Arial" w:cs="Arial"/>
          <w:sz w:val="22"/>
          <w:szCs w:val="22"/>
        </w:rPr>
        <w:t>pecificity</w:t>
      </w:r>
      <w:r>
        <w:rPr>
          <w:rFonts w:ascii="Arial" w:hAnsi="Arial" w:cs="Arial"/>
          <w:sz w:val="22"/>
          <w:szCs w:val="22"/>
        </w:rPr>
        <w:t xml:space="preserve"> of BCG Vaccinated versus Naïve Healthy Donors</w:t>
      </w:r>
    </w:p>
    <w:p w14:paraId="3C44E530" w14:textId="77777777" w:rsidR="001A1816" w:rsidRPr="001A1816" w:rsidRDefault="001A1816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735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8"/>
        <w:gridCol w:w="1009"/>
        <w:gridCol w:w="1551"/>
        <w:gridCol w:w="1551"/>
        <w:gridCol w:w="1592"/>
      </w:tblGrid>
      <w:tr w:rsidR="001A1816" w:rsidRPr="001A1816" w14:paraId="280440AE" w14:textId="77777777" w:rsidTr="001A1816">
        <w:trPr>
          <w:cantSplit/>
          <w:tblHeader/>
          <w:jc w:val="center"/>
        </w:trPr>
        <w:tc>
          <w:tcPr>
            <w:tcW w:w="1648" w:type="dxa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2B88BCE6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variat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37C38C03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66B41D5A" w14:textId="77777777" w:rsid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CG </w:t>
            </w:r>
          </w:p>
          <w:p w14:paraId="0129BB8B" w14:textId="549EAF33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cci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ted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390C8788" w14:textId="6AE5253E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CG </w:t>
            </w:r>
            <w:r w:rsidRPr="001A18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aiv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30B8438D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n-Parametric P-value</w:t>
            </w:r>
          </w:p>
        </w:tc>
      </w:tr>
      <w:tr w:rsidR="001A1816" w:rsidRPr="001A1816" w14:paraId="09692290" w14:textId="77777777" w:rsidTr="001A1816">
        <w:trPr>
          <w:cantSplit/>
          <w:jc w:val="center"/>
        </w:trPr>
        <w:tc>
          <w:tcPr>
            <w:tcW w:w="1648" w:type="dxa"/>
            <w:vMerge w:val="restar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6321F7D" w14:textId="77777777" w:rsidR="001A1816" w:rsidRPr="001A1816" w:rsidRDefault="001A1816" w:rsidP="001A1816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CTL_only</w:t>
            </w:r>
            <w:proofErr w:type="spellEnd"/>
          </w:p>
        </w:tc>
        <w:tc>
          <w:tcPr>
            <w:tcW w:w="1009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BEED4CE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51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511C9027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1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FD30B86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92" w:type="dxa"/>
            <w:vMerge w:val="restar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E6DE7F9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0.834</w:t>
            </w:r>
          </w:p>
        </w:tc>
      </w:tr>
      <w:tr w:rsidR="001A1816" w:rsidRPr="001A1816" w14:paraId="4BB6B887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15F9F65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6C729831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B652E22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3A79EAE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07F38E7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4681B817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BD1FF3D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239AC18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0A62DB3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233D59E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996BA9C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5E953061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9802B7F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511A744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7E48109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5436FBE1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C69B6C3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1D3A9F62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C6DD567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CA093EE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0F3B148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FE4C28B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608087E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614578F6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6D012703" w14:textId="77777777" w:rsidR="001A1816" w:rsidRPr="001A1816" w:rsidRDefault="001A1816" w:rsidP="001A181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60428D52" w14:textId="77777777" w:rsidR="001A1816" w:rsidRPr="001A1816" w:rsidRDefault="001A1816" w:rsidP="001A1816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 xml:space="preserve"> Dev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8ACD456" w14:textId="77777777" w:rsidR="001A1816" w:rsidRPr="001A1816" w:rsidRDefault="001A1816" w:rsidP="001A1816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95A9420" w14:textId="77777777" w:rsidR="001A1816" w:rsidRPr="001A1816" w:rsidRDefault="001A1816" w:rsidP="001A1816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2F161E5" w14:textId="77777777" w:rsidR="001A1816" w:rsidRPr="001A1816" w:rsidRDefault="001A1816" w:rsidP="001A181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3DD94093" w14:textId="77777777" w:rsidTr="001A1816">
        <w:trPr>
          <w:cantSplit/>
          <w:jc w:val="center"/>
        </w:trPr>
        <w:tc>
          <w:tcPr>
            <w:tcW w:w="16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413E6F5A" w14:textId="3A1947DB" w:rsidR="001A1816" w:rsidRPr="001A1816" w:rsidRDefault="001A1816" w:rsidP="001A1816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3429E73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5D796A0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0ABA3558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249D33CF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0.463</w:t>
            </w:r>
          </w:p>
        </w:tc>
      </w:tr>
      <w:tr w:rsidR="001A1816" w:rsidRPr="001A1816" w14:paraId="07A4E4AE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28F1FF7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7CA3B65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AF9FE5D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43A0170B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6FA0D1FE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1E6D08DE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BE58DCC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07DB9DB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0A4CDE2A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41F3B4EB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3D707609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4A6DEB29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7F9FF12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2CBB27E3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1A4FFF8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41FC9C38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301E2FE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78578763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75E36945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304A730E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2B52F7F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0BEC0803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78FC0BA4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527650DB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0F1E80F" w14:textId="77777777" w:rsidR="001A1816" w:rsidRPr="001A1816" w:rsidRDefault="001A1816" w:rsidP="001A181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6B607478" w14:textId="77777777" w:rsidR="001A1816" w:rsidRPr="001A1816" w:rsidRDefault="001A1816" w:rsidP="001A1816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 xml:space="preserve"> Dev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AF47623" w14:textId="77777777" w:rsidR="001A1816" w:rsidRPr="001A1816" w:rsidRDefault="001A1816" w:rsidP="001A1816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2F64E5C5" w14:textId="77777777" w:rsidR="001A1816" w:rsidRPr="001A1816" w:rsidRDefault="001A1816" w:rsidP="001A1816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4CCF943A" w14:textId="77777777" w:rsidR="001A1816" w:rsidRPr="001A1816" w:rsidRDefault="001A1816" w:rsidP="001A181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05161D86" w14:textId="77777777" w:rsidTr="001A1816">
        <w:trPr>
          <w:cantSplit/>
          <w:jc w:val="center"/>
        </w:trPr>
        <w:tc>
          <w:tcPr>
            <w:tcW w:w="16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008CEF5" w14:textId="77777777" w:rsidR="001A1816" w:rsidRPr="001A1816" w:rsidRDefault="001A1816" w:rsidP="001A1816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AG85B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CF847FA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2A05983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C96EA48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4A69105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0.602</w:t>
            </w:r>
          </w:p>
        </w:tc>
      </w:tr>
      <w:tr w:rsidR="001A1816" w:rsidRPr="001A1816" w14:paraId="67F6DA46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C7753B4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8D2F8CE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003B846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153.3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9C142E6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239.8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63059EE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5CD6DBED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4208EF8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01963E8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094A16F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101F2F2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2D1FCAA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3610A2BA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9BFE897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24ACC5D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8E3087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3E8833D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9FF669E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11DFD4A5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73F7F8E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A0D3717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7211EEC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CABF5A2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442.5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BFB4702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4750A163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2ED8B44" w14:textId="77777777" w:rsidR="001A1816" w:rsidRPr="001A1816" w:rsidRDefault="001A1816" w:rsidP="001A181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E049AEC" w14:textId="77777777" w:rsidR="001A1816" w:rsidRPr="001A1816" w:rsidRDefault="001A1816" w:rsidP="001A1816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 xml:space="preserve"> Dev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67520CB" w14:textId="77777777" w:rsidR="001A1816" w:rsidRPr="001A1816" w:rsidRDefault="001A1816" w:rsidP="001A1816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220.2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677F219" w14:textId="77777777" w:rsidR="001A1816" w:rsidRPr="001A1816" w:rsidRDefault="001A1816" w:rsidP="001A1816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184.38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8F8791" w14:textId="77777777" w:rsidR="001A1816" w:rsidRPr="001A1816" w:rsidRDefault="001A1816" w:rsidP="001A181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5C909C96" w14:textId="77777777" w:rsidTr="001A1816">
        <w:trPr>
          <w:cantSplit/>
          <w:jc w:val="center"/>
        </w:trPr>
        <w:tc>
          <w:tcPr>
            <w:tcW w:w="16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7B4C3963" w14:textId="77777777" w:rsidR="001A1816" w:rsidRPr="001A1816" w:rsidRDefault="001A1816" w:rsidP="001A1816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PPE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364296C8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018F6D6F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7665EEA6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3F814068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8</w:t>
            </w:r>
          </w:p>
        </w:tc>
      </w:tr>
      <w:tr w:rsidR="001A1816" w:rsidRPr="001A1816" w14:paraId="64F31F71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32D41949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0DDAC37D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00E6F8C9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28.2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37E2ECF8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202.9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7A9B78B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688EF1AF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E0A2AFC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471FE5D4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B4B9B33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7E8DE1F8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2422DD42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4301BF3C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4EDAB611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37878ECE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649B846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252F0CE1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90DD71A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67D8CEA7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351242E1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89C82AA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007B2F18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96.3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0CA4D5D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3C06B19E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5132F6CA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037CD382" w14:textId="77777777" w:rsidR="001A1816" w:rsidRPr="001A1816" w:rsidRDefault="001A1816" w:rsidP="001A181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66CAD8D9" w14:textId="77777777" w:rsidR="001A1816" w:rsidRPr="001A1816" w:rsidRDefault="001A1816" w:rsidP="001A1816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 xml:space="preserve"> Dev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7B59A9C" w14:textId="77777777" w:rsidR="001A1816" w:rsidRPr="001A1816" w:rsidRDefault="001A1816" w:rsidP="001A1816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40.5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6CF930A1" w14:textId="77777777" w:rsidR="001A1816" w:rsidRPr="001A1816" w:rsidRDefault="001A1816" w:rsidP="001A1816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141.05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2ECB8826" w14:textId="77777777" w:rsidR="001A1816" w:rsidRPr="001A1816" w:rsidRDefault="001A1816" w:rsidP="001A181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4C6073B6" w14:textId="77777777" w:rsidTr="001A1816">
        <w:trPr>
          <w:cantSplit/>
          <w:jc w:val="center"/>
        </w:trPr>
        <w:tc>
          <w:tcPr>
            <w:tcW w:w="16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B328D2F" w14:textId="77777777" w:rsidR="001A1816" w:rsidRPr="001A1816" w:rsidRDefault="001A1816" w:rsidP="001A1816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ESX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D5F09D5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077F0E7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461AAD4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E369D9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0.402</w:t>
            </w:r>
          </w:p>
        </w:tc>
      </w:tr>
      <w:tr w:rsidR="001A1816" w:rsidRPr="001A1816" w14:paraId="54722DE5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B43EAB4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78FD035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7C6D086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16.7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13A802A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51.17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C53C325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682D65D1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B5780A9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6EF9E66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C36F6A1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3A0759F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DCD4DC6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3BE66F2C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0A7E84E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487C8F6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F61EAA8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A73F58A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D9F860E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2A61BEB9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243CBA5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DE8388E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D4E6E2C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4E57289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167E8FC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3F2D2D75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2DE9B5F" w14:textId="77777777" w:rsidR="001A1816" w:rsidRPr="001A1816" w:rsidRDefault="001A1816" w:rsidP="001A181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0FB4F06" w14:textId="77777777" w:rsidR="001A1816" w:rsidRPr="001A1816" w:rsidRDefault="001A1816" w:rsidP="001A1816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 xml:space="preserve"> Dev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739661F" w14:textId="77777777" w:rsidR="001A1816" w:rsidRPr="001A1816" w:rsidRDefault="001A1816" w:rsidP="001A1816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13.6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00FA23C" w14:textId="77777777" w:rsidR="001A1816" w:rsidRPr="001A1816" w:rsidRDefault="001A1816" w:rsidP="001A1816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46.65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2CF8BA6" w14:textId="77777777" w:rsidR="001A1816" w:rsidRPr="001A1816" w:rsidRDefault="001A1816" w:rsidP="001A181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3F3AE870" w14:textId="77777777" w:rsidTr="001A1816">
        <w:trPr>
          <w:cantSplit/>
          <w:jc w:val="center"/>
        </w:trPr>
        <w:tc>
          <w:tcPr>
            <w:tcW w:w="16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4335A64A" w14:textId="77777777" w:rsidR="001A1816" w:rsidRPr="001A1816" w:rsidRDefault="001A1816" w:rsidP="001A1816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ESXB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7C3934FA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0B5A9B58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2E0642DB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413F94C4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0.117</w:t>
            </w:r>
          </w:p>
        </w:tc>
      </w:tr>
      <w:tr w:rsidR="001A1816" w:rsidRPr="001A1816" w14:paraId="64869274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1F3E43B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4879995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0B64F735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237.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3B6C6CEB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19.07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499B43D8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3E45AEA8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9AD55F1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29C6C450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659B6CB1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47.6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6A59F37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6AD9BD72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1A9D11EE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24A40C5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45A381F5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7C7BEE7F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397978F2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0421AAAB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4E89E481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6C58698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32C9325D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211A4688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597.6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08108163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7C406C5B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350333AD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B101609" w14:textId="77777777" w:rsidR="001A1816" w:rsidRPr="001A1816" w:rsidRDefault="001A1816" w:rsidP="001A181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32A23B2" w14:textId="77777777" w:rsidR="001A1816" w:rsidRPr="001A1816" w:rsidRDefault="001A1816" w:rsidP="001A1816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 xml:space="preserve"> Dev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CDEBD6E" w14:textId="77777777" w:rsidR="001A1816" w:rsidRPr="001A1816" w:rsidRDefault="001A1816" w:rsidP="001A1816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292.76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6815FCDA" w14:textId="77777777" w:rsidR="001A1816" w:rsidRPr="001A1816" w:rsidRDefault="001A1816" w:rsidP="001A1816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16.47</w:t>
            </w:r>
          </w:p>
        </w:tc>
        <w:tc>
          <w:tcPr>
            <w:tcW w:w="1592" w:type="dxa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2E921382" w14:textId="77777777" w:rsidR="001A1816" w:rsidRPr="001A1816" w:rsidRDefault="001A1816" w:rsidP="001A181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1D677228" w14:textId="77777777" w:rsidTr="001A1816">
        <w:trPr>
          <w:cantSplit/>
          <w:jc w:val="center"/>
        </w:trPr>
        <w:tc>
          <w:tcPr>
            <w:tcW w:w="164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6E23855" w14:textId="77777777" w:rsidR="001A1816" w:rsidRPr="001A1816" w:rsidRDefault="001A1816" w:rsidP="001A1816">
            <w:pPr>
              <w:keepNext/>
              <w:adjustRightInd w:val="0"/>
              <w:spacing w:before="58" w:after="5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ADK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F97EF78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164F63F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947C739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1B2A4C1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5</w:t>
            </w:r>
          </w:p>
        </w:tc>
      </w:tr>
      <w:tr w:rsidR="001A1816" w:rsidRPr="001A1816" w14:paraId="6AF40895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4932D8B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D46EC23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C55A717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CF7D6AC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233.9</w:t>
            </w:r>
          </w:p>
        </w:tc>
        <w:tc>
          <w:tcPr>
            <w:tcW w:w="15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AF382F6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3D7814D3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FA27A7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DCFFE52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641C330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3E9E174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7AF0E4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1887301E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2C3ACC2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7C75A9A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E828F7C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1C73814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2BF1B4D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3F81373D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54DABE5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C81E1F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88313A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10.67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6D556F0" w14:textId="77777777" w:rsidR="001A1816" w:rsidRPr="001A1816" w:rsidRDefault="001A1816" w:rsidP="001A1816">
            <w:pPr>
              <w:keepNext/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1070.5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74F8FF" w14:textId="77777777" w:rsidR="001A1816" w:rsidRPr="001A1816" w:rsidRDefault="001A1816" w:rsidP="001A1816">
            <w:pPr>
              <w:keepNext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1816" w:rsidRPr="001A1816" w14:paraId="78628777" w14:textId="77777777" w:rsidTr="001A1816">
        <w:trPr>
          <w:cantSplit/>
          <w:jc w:val="center"/>
        </w:trPr>
        <w:tc>
          <w:tcPr>
            <w:tcW w:w="16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B30E883" w14:textId="77777777" w:rsidR="001A1816" w:rsidRPr="001A1816" w:rsidRDefault="001A1816" w:rsidP="001A181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E54E31F" w14:textId="77777777" w:rsidR="001A1816" w:rsidRPr="001A1816" w:rsidRDefault="001A1816" w:rsidP="001A1816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 xml:space="preserve"> Dev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152C11" w14:textId="77777777" w:rsidR="001A1816" w:rsidRPr="001A1816" w:rsidRDefault="001A1816" w:rsidP="001A1816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5486264" w14:textId="77777777" w:rsidR="001A1816" w:rsidRPr="001A1816" w:rsidRDefault="001A1816" w:rsidP="001A1816">
            <w:pPr>
              <w:adjustRightInd w:val="0"/>
              <w:spacing w:before="58" w:after="5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1816">
              <w:rPr>
                <w:rFonts w:ascii="Arial" w:hAnsi="Arial" w:cs="Arial"/>
                <w:color w:val="000000"/>
                <w:sz w:val="18"/>
                <w:szCs w:val="18"/>
              </w:rPr>
              <w:t>467.88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4F3647B" w14:textId="77777777" w:rsidR="001A1816" w:rsidRPr="001A1816" w:rsidRDefault="001A1816" w:rsidP="001A181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6006FD3" w14:textId="77777777" w:rsidR="00924180" w:rsidRDefault="00924180">
      <w:pPr>
        <w:rPr>
          <w:rFonts w:ascii="Arial" w:hAnsi="Arial" w:cs="Arial"/>
          <w:b/>
          <w:bCs/>
          <w:sz w:val="22"/>
          <w:szCs w:val="22"/>
          <w:lang w:val="fr-FR"/>
        </w:rPr>
      </w:pPr>
    </w:p>
    <w:p w14:paraId="523E63AF" w14:textId="77777777" w:rsidR="001A1816" w:rsidRDefault="001A1816" w:rsidP="001A1816">
      <w:pPr>
        <w:rPr>
          <w:rFonts w:ascii="Arial" w:hAnsi="Arial" w:cs="Arial"/>
          <w:b/>
          <w:bCs/>
          <w:sz w:val="22"/>
          <w:szCs w:val="22"/>
        </w:rPr>
      </w:pPr>
    </w:p>
    <w:p w14:paraId="47D3CC68" w14:textId="77777777" w:rsidR="001A1816" w:rsidRDefault="001A1816" w:rsidP="001A1816">
      <w:pPr>
        <w:rPr>
          <w:rFonts w:ascii="Arial" w:hAnsi="Arial" w:cs="Arial"/>
          <w:b/>
          <w:bCs/>
          <w:sz w:val="22"/>
          <w:szCs w:val="22"/>
        </w:rPr>
      </w:pPr>
    </w:p>
    <w:p w14:paraId="70D3351B" w14:textId="77777777" w:rsidR="00F00FDE" w:rsidRDefault="00F00FDE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7B230297" w14:textId="6ADDC514" w:rsidR="007C10BE" w:rsidRPr="007C10BE" w:rsidRDefault="00AC6614" w:rsidP="007C10BE">
      <w:pPr>
        <w:tabs>
          <w:tab w:val="left" w:pos="6179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l Table </w:t>
      </w:r>
      <w:r w:rsidR="003B0CD0">
        <w:rPr>
          <w:rFonts w:ascii="Arial" w:hAnsi="Arial" w:cs="Arial"/>
          <w:b/>
          <w:bCs/>
          <w:color w:val="000000" w:themeColor="text1"/>
          <w:sz w:val="22"/>
          <w:szCs w:val="22"/>
        </w:rPr>
        <w:t>6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Statistical Analysis of PID Patient Antigen Specificity</w:t>
      </w:r>
    </w:p>
    <w:tbl>
      <w:tblPr>
        <w:tblW w:w="7195" w:type="dxa"/>
        <w:tblLayout w:type="fixed"/>
        <w:tblLook w:val="04A0" w:firstRow="1" w:lastRow="0" w:firstColumn="1" w:lastColumn="0" w:noHBand="0" w:noVBand="1"/>
      </w:tblPr>
      <w:tblGrid>
        <w:gridCol w:w="1165"/>
        <w:gridCol w:w="1170"/>
        <w:gridCol w:w="900"/>
        <w:gridCol w:w="810"/>
        <w:gridCol w:w="720"/>
        <w:gridCol w:w="1080"/>
        <w:gridCol w:w="1350"/>
      </w:tblGrid>
      <w:tr w:rsidR="00AC6614" w:rsidRPr="00AC6614" w14:paraId="310B2853" w14:textId="77777777" w:rsidTr="00AC6614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29AD" w14:textId="77777777" w:rsidR="00AC6614" w:rsidRPr="00AC6614" w:rsidRDefault="00AC6614" w:rsidP="00AC661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on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871E" w14:textId="77777777" w:rsidR="00AC6614" w:rsidRPr="00AC6614" w:rsidRDefault="00AC6614" w:rsidP="00AC66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8FB9" w14:textId="1A9F7A02" w:rsidR="00AC6614" w:rsidRPr="00AC6614" w:rsidRDefault="00AC6614" w:rsidP="00AC66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FN-</w:t>
            </w:r>
            <w:r w:rsidRPr="00AC6614">
              <w:rPr>
                <w:rFonts w:ascii="Symbol" w:eastAsia="Times New Roman" w:hAnsi="Symbol" w:cs="Arial"/>
                <w:b/>
                <w:bCs/>
                <w:color w:val="000000"/>
                <w:sz w:val="16"/>
                <w:szCs w:val="16"/>
              </w:rPr>
              <w:t>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SP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7DCF" w14:textId="77777777" w:rsidR="00AC6614" w:rsidRPr="00AC6614" w:rsidRDefault="00AC6614" w:rsidP="00AC66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DDAA" w14:textId="77777777" w:rsidR="00AC6614" w:rsidRPr="00AC6614" w:rsidRDefault="00AC6614" w:rsidP="00AC66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 value </w:t>
            </w:r>
          </w:p>
          <w:p w14:paraId="3B5B1A42" w14:textId="43259926" w:rsidR="00AC6614" w:rsidRPr="00AC6614" w:rsidRDefault="00AC6614" w:rsidP="00AC66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vs Actin)</w:t>
            </w:r>
          </w:p>
        </w:tc>
      </w:tr>
      <w:tr w:rsidR="00AC6614" w:rsidRPr="00AC6614" w14:paraId="2417BB4A" w14:textId="77777777" w:rsidTr="00AC6614">
        <w:trPr>
          <w:trHeight w:val="300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16C38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12RB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07E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L onl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1E6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4E6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F092EC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541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437621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7B7899A5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78BD8E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C8D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2BF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45C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26C37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C1F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8DEAE1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3C51EA48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AB3BF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314C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B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FDC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E54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9CC0A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559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9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BAEE3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58CBD804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95A36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5DD5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85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AAE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BA7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ACFAF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C05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28B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5465966</w:t>
            </w:r>
          </w:p>
        </w:tc>
      </w:tr>
      <w:tr w:rsidR="00AC6614" w:rsidRPr="00AC6614" w14:paraId="02F4C519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2AE6E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D58C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E6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423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F01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D7F12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71F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A97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5465966</w:t>
            </w:r>
          </w:p>
        </w:tc>
      </w:tr>
      <w:tr w:rsidR="00AC6614" w:rsidRPr="00AC6614" w14:paraId="59C1248C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3A108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A04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AT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913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82C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BD561E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B09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55B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5465966</w:t>
            </w:r>
          </w:p>
        </w:tc>
      </w:tr>
      <w:tr w:rsidR="00AC6614" w:rsidRPr="00AC6614" w14:paraId="5C0CE25D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A3EB3F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A84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XB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78B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45F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01E861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B99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96D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2893219</w:t>
            </w:r>
          </w:p>
        </w:tc>
      </w:tr>
      <w:tr w:rsidR="00AC6614" w:rsidRPr="00AC6614" w14:paraId="2A5F9208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54FA5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3B9C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FBA7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07B0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DCD70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B10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68E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2893219</w:t>
            </w:r>
          </w:p>
        </w:tc>
      </w:tr>
      <w:tr w:rsidR="00AC6614" w:rsidRPr="00AC6614" w14:paraId="1C13A3BF" w14:textId="77777777" w:rsidTr="00AC6614">
        <w:trPr>
          <w:trHeight w:val="300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71F92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buk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022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L al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090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253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6AE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0BC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A90AE5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1B589BAC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87DA4D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866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DD0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5DE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A3F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F8E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18469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0DC3503B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158CB4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7E8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02C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8CD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152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B10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C2C31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37F5531B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E9991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B16B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85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457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C54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551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34F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757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8927794</w:t>
            </w:r>
          </w:p>
        </w:tc>
      </w:tr>
      <w:tr w:rsidR="00AC6614" w:rsidRPr="00AC6614" w14:paraId="1D2DDD52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82119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C57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E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55F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D84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D27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3C6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FED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7190958</w:t>
            </w:r>
          </w:p>
        </w:tc>
      </w:tr>
      <w:tr w:rsidR="00AC6614" w:rsidRPr="00AC6614" w14:paraId="2D5FE78A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904A6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894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AT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AC4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F61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4D8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51F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2D1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90784</w:t>
            </w:r>
          </w:p>
        </w:tc>
      </w:tr>
      <w:tr w:rsidR="00AC6614" w:rsidRPr="00AC6614" w14:paraId="37756701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42547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A0C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X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4DE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7FF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F3C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E29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13C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705781</w:t>
            </w:r>
          </w:p>
        </w:tc>
      </w:tr>
      <w:tr w:rsidR="00AC6614" w:rsidRPr="00AC6614" w14:paraId="3E02A547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DFD543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034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204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C55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79D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27D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50E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5862293</w:t>
            </w:r>
          </w:p>
        </w:tc>
      </w:tr>
      <w:tr w:rsidR="00D9780A" w:rsidRPr="00AC6614" w14:paraId="430BFA13" w14:textId="77777777" w:rsidTr="00AC6614">
        <w:trPr>
          <w:trHeight w:val="300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8B7C33" w14:textId="436FD0A0" w:rsidR="00D9780A" w:rsidRPr="00AC6614" w:rsidRDefault="00D9780A" w:rsidP="00D97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IFNGR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571E" w14:textId="173C6C05" w:rsidR="00D9780A" w:rsidRPr="00AC6614" w:rsidRDefault="00D9780A" w:rsidP="00D97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CTL al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E248" w14:textId="5CE61A28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A978" w14:textId="77FF0C3A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14BF" w14:textId="221316D4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A70C" w14:textId="5B5C3760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2A6907" w14:textId="5C4FA71A" w:rsidR="00D9780A" w:rsidRPr="00AC6614" w:rsidRDefault="00D9780A" w:rsidP="00D97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9780A" w:rsidRPr="00AC6614" w14:paraId="197741D6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D857E26" w14:textId="77777777" w:rsidR="00D9780A" w:rsidRPr="00AC6614" w:rsidRDefault="00D9780A" w:rsidP="00D97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4A13" w14:textId="50C36884" w:rsidR="00D9780A" w:rsidRPr="00AC6614" w:rsidRDefault="00D9780A" w:rsidP="00D97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A5AE" w14:textId="1320626C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B179" w14:textId="48EDA44E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1759" w14:textId="2A8A9A58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6122" w14:textId="717C05DE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4B5135" w14:textId="3E13DEB8" w:rsidR="00D9780A" w:rsidRPr="00AC6614" w:rsidRDefault="00D9780A" w:rsidP="00D97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9780A" w:rsidRPr="00AC6614" w14:paraId="0F54B96A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F257195" w14:textId="77777777" w:rsidR="00D9780A" w:rsidRPr="00AC6614" w:rsidRDefault="00D9780A" w:rsidP="00D97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1581" w14:textId="024C8189" w:rsidR="00D9780A" w:rsidRPr="00AC6614" w:rsidRDefault="00D9780A" w:rsidP="00D97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SE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CE6F" w14:textId="6E558DC1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2044" w14:textId="2F5B6947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7D0F" w14:textId="70132334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ADAC" w14:textId="43BA8E9C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438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6F77D3" w14:textId="2F2FC60D" w:rsidR="00D9780A" w:rsidRPr="00AC6614" w:rsidRDefault="00D9780A" w:rsidP="00D97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9780A" w:rsidRPr="00AC6614" w14:paraId="373AE0B2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59D03B" w14:textId="77777777" w:rsidR="00D9780A" w:rsidRPr="00AC6614" w:rsidRDefault="00D9780A" w:rsidP="00D97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2E2A" w14:textId="2CD15F9E" w:rsidR="00D9780A" w:rsidRPr="00AC6614" w:rsidRDefault="00D9780A" w:rsidP="00D97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AG85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ED15" w14:textId="040BE474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00B7" w14:textId="7D24E0B4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4E44" w14:textId="04126109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3BC1" w14:textId="2A8C79BD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25AA" w14:textId="772680BC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0.048810269</w:t>
            </w:r>
          </w:p>
        </w:tc>
      </w:tr>
      <w:tr w:rsidR="00D9780A" w:rsidRPr="00AC6614" w14:paraId="50271ED5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CAE2C1" w14:textId="77777777" w:rsidR="00D9780A" w:rsidRPr="00AC6614" w:rsidRDefault="00D9780A" w:rsidP="00D97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FB00" w14:textId="0CA2BB7E" w:rsidR="00D9780A" w:rsidRPr="00AC6614" w:rsidRDefault="00D9780A" w:rsidP="00D97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PPE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16A0" w14:textId="3BE2ED04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D9FB" w14:textId="4DE759CA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5491" w14:textId="40AA89BF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051C" w14:textId="063DDC34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D31F" w14:textId="2FC32667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0.066492647</w:t>
            </w:r>
          </w:p>
        </w:tc>
      </w:tr>
      <w:tr w:rsidR="00D9780A" w:rsidRPr="00AC6614" w14:paraId="08A69864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D6B1AA" w14:textId="77777777" w:rsidR="00D9780A" w:rsidRPr="00AC6614" w:rsidRDefault="00D9780A" w:rsidP="00D97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89E5" w14:textId="12EA82A1" w:rsidR="00D9780A" w:rsidRPr="00AC6614" w:rsidRDefault="00D9780A" w:rsidP="00D97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ESAT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E670" w14:textId="688B9393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4523" w14:textId="73E8F150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F926" w14:textId="6F8BD27D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11CE" w14:textId="24DDF0C9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CDFF" w14:textId="353C866B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0.370059212</w:t>
            </w:r>
          </w:p>
        </w:tc>
      </w:tr>
      <w:tr w:rsidR="00D9780A" w:rsidRPr="00AC6614" w14:paraId="6466CBEB" w14:textId="77777777" w:rsidTr="00F41EC2">
        <w:trPr>
          <w:trHeight w:val="300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A30E541" w14:textId="77777777" w:rsidR="00D9780A" w:rsidRPr="00AC6614" w:rsidRDefault="00D9780A" w:rsidP="00D97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DFE8" w14:textId="2F895720" w:rsidR="00D9780A" w:rsidRPr="00AC6614" w:rsidRDefault="00D9780A" w:rsidP="00D978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ESX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9356" w14:textId="2C1694F2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0BBB" w14:textId="76E0EDBD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D555" w14:textId="4FFBFC8E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F3E6" w14:textId="6134216F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861D" w14:textId="4239F4E8" w:rsidR="00D9780A" w:rsidRPr="00AC6614" w:rsidRDefault="00D9780A" w:rsidP="00D9780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0A">
              <w:rPr>
                <w:rFonts w:ascii="Arial" w:hAnsi="Arial" w:cs="Arial"/>
                <w:color w:val="000000"/>
                <w:sz w:val="16"/>
                <w:szCs w:val="16"/>
              </w:rPr>
              <w:t>0.225403331</w:t>
            </w:r>
          </w:p>
        </w:tc>
      </w:tr>
      <w:tr w:rsidR="00AC6614" w:rsidRPr="00AC6614" w14:paraId="065DD1FF" w14:textId="77777777" w:rsidTr="00F41EC2">
        <w:trPr>
          <w:trHeight w:val="300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6A9D7D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AC1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9161F" w14:textId="5E5A34C1" w:rsidR="00AC6614" w:rsidRPr="00AC6614" w:rsidRDefault="00D9780A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27157" w14:textId="2A19F60A" w:rsidR="00AC6614" w:rsidRPr="00AC6614" w:rsidRDefault="00D9780A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2D46D" w14:textId="4362D1AA" w:rsidR="00AC6614" w:rsidRPr="00AC6614" w:rsidRDefault="00D9780A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0774" w14:textId="1ABA1453" w:rsidR="00AC6614" w:rsidRPr="00AC6614" w:rsidRDefault="00D9780A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CD46" w14:textId="4766F5B0" w:rsidR="00AC6614" w:rsidRPr="00AC6614" w:rsidRDefault="00D9780A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005</w:t>
            </w:r>
          </w:p>
        </w:tc>
      </w:tr>
      <w:tr w:rsidR="00AC6614" w:rsidRPr="00AC6614" w14:paraId="10B33D94" w14:textId="77777777" w:rsidTr="00F41EC2">
        <w:trPr>
          <w:trHeight w:val="300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4DD5C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MO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878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699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738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73E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724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5CEB15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5EF85CA5" w14:textId="77777777" w:rsidTr="00AC6614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4E0C0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BB1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4AE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63A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CE2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3E2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EC6C02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1AF5B567" w14:textId="77777777" w:rsidTr="00AC6614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07109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505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B09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67A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2.66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DF6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CC9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A6541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05BA2BA7" w14:textId="77777777" w:rsidTr="00AC6614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3CF43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3DAC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85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B8D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E34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E63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D55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CF3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4338707</w:t>
            </w:r>
          </w:p>
        </w:tc>
      </w:tr>
      <w:tr w:rsidR="00AC6614" w:rsidRPr="00AC6614" w14:paraId="398A8D7F" w14:textId="77777777" w:rsidTr="00AC6614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2961C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519E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E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CA9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61B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5E8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780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7E5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156794</w:t>
            </w:r>
          </w:p>
        </w:tc>
      </w:tr>
      <w:tr w:rsidR="00AC6614" w:rsidRPr="00AC6614" w14:paraId="0D99A035" w14:textId="77777777" w:rsidTr="00AC6614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631C5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8F2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AT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377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B29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3DB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8C8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C5D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6697708</w:t>
            </w:r>
          </w:p>
        </w:tc>
      </w:tr>
      <w:tr w:rsidR="00AC6614" w:rsidRPr="00AC6614" w14:paraId="63317B47" w14:textId="77777777" w:rsidTr="00AC6614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A3BA7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3D52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X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67A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3F7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E6D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9BF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595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8082896</w:t>
            </w:r>
          </w:p>
        </w:tc>
      </w:tr>
      <w:tr w:rsidR="00AC6614" w:rsidRPr="00AC6614" w14:paraId="5F9ED494" w14:textId="77777777" w:rsidTr="00AC6614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C534BB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FEDB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9DAC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A8EC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478F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056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3B6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0996834</w:t>
            </w:r>
          </w:p>
        </w:tc>
      </w:tr>
      <w:tr w:rsidR="00AC6614" w:rsidRPr="00AC6614" w14:paraId="4AD7E86B" w14:textId="77777777" w:rsidTr="00AC6614">
        <w:trPr>
          <w:trHeight w:val="300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E1CC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4D5E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L onl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D19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2BE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BE36A2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B14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97D51F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2766D35C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C28C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9D2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B29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1BF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CF678F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C5F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EBA005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6A2B2BBC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7275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3A4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B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916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086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00DA7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1EA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A8F0D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6B45765B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9B2C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29D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85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547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D22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0E526E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1B6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34C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513772</w:t>
            </w:r>
          </w:p>
        </w:tc>
      </w:tr>
      <w:tr w:rsidR="00AC6614" w:rsidRPr="00AC6614" w14:paraId="735C522E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A6682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875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E6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964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157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EBD4D1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091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069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5381191</w:t>
            </w:r>
          </w:p>
        </w:tc>
      </w:tr>
      <w:tr w:rsidR="00AC6614" w:rsidRPr="00AC6614" w14:paraId="49BE8735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9A1C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0F5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AT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41B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A2A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A9082B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FF0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E21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2104838</w:t>
            </w:r>
          </w:p>
        </w:tc>
      </w:tr>
      <w:tr w:rsidR="00AC6614" w:rsidRPr="00AC6614" w14:paraId="2B16D389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5DEB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B98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XB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EF2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316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CC7FB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D77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C25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95289</w:t>
            </w:r>
          </w:p>
        </w:tc>
      </w:tr>
      <w:tr w:rsidR="00AC6614" w:rsidRPr="00AC6614" w14:paraId="137E4BD5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DEFE2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8850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3FB7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1E3B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C1A914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B69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E8F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8258088</w:t>
            </w:r>
          </w:p>
        </w:tc>
      </w:tr>
      <w:tr w:rsidR="00AC6614" w:rsidRPr="00AC6614" w14:paraId="3C86EA09" w14:textId="77777777" w:rsidTr="00AC6614">
        <w:trPr>
          <w:trHeight w:val="300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FF28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A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488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L onl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96C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E09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80911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EF5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297BFF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60EFAA3D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D339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C76E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A60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E11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2A1B2E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75C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F0F4E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7325F9B8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2D71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E9D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B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B33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7A0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B62C5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343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6EF7D2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58A100A4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9FE2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172E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85B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009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D2F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7EF7F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8FD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C00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AC6614" w:rsidRPr="00AC6614" w14:paraId="2004530B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26D5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93AB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E6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0AF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A67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34D8B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924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A74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AC6614" w:rsidRPr="00AC6614" w14:paraId="2EA713E1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2975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2C2F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AT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E98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D3C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40780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777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D32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AC6614" w:rsidRPr="00AC6614" w14:paraId="1AF8DD8D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27C7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10B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XB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FF6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810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B80AB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DD2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16B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AC6614" w:rsidRPr="00AC6614" w14:paraId="2A6C9C8E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826F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C9DA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94FD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9813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FFE49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501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71E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AC6614" w:rsidRPr="00AC6614" w14:paraId="3DCF22F6" w14:textId="77777777" w:rsidTr="00AC6614">
        <w:trPr>
          <w:trHeight w:val="300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EC8EE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280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L onl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7F0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9A9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658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808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219E9F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7EBE0CE7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D121B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6E6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272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BC1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C66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F1F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86C84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5EF2E606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1F43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332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B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24D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963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84D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A21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F15911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56705748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F4FF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A41F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85B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40F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CF0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C35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F10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D4B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AC6614" w:rsidRPr="00AC6614" w14:paraId="32EE6710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1471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005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E6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F24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847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31B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C50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4FB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AC6614" w:rsidRPr="00AC6614" w14:paraId="3842CE8A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48CE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6DB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AT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9E7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883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3E7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23F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3C9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AC6614" w:rsidRPr="00AC6614" w14:paraId="77F55FA5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A61D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646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XB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ACD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A3C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C8F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081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3C5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AC6614" w:rsidRPr="00AC6614" w14:paraId="18D50C97" w14:textId="77777777" w:rsidTr="00AC6614">
        <w:trPr>
          <w:trHeight w:val="30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323D2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1F1E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9F0C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5DAA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3126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3D3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9F9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AC6614" w:rsidRPr="00AC6614" w14:paraId="408131FA" w14:textId="77777777" w:rsidTr="00AC6614">
        <w:trPr>
          <w:trHeight w:val="300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050B5F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FNg </w:t>
            </w:r>
            <w:proofErr w:type="spellStart"/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Ab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205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L onl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029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82A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CADBE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64C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1E8FD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13948D1E" w14:textId="77777777" w:rsidTr="00AC6614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671BD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B12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AE3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530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FE53D1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40B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D93A0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2656E8A4" w14:textId="77777777" w:rsidTr="00AC6614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F67890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FCC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880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3.1428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782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49A90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DC7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5.071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487FAE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6161EDEC" w14:textId="77777777" w:rsidTr="00AC6614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27986B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2D9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85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E94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001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BE4E25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A878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0B4A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2793519</w:t>
            </w:r>
          </w:p>
        </w:tc>
      </w:tr>
      <w:tr w:rsidR="00AC6614" w:rsidRPr="00AC6614" w14:paraId="448214A0" w14:textId="77777777" w:rsidTr="00AC6614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F160FD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6CC1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E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ED5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42E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3A798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BD9B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B86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2893219</w:t>
            </w:r>
          </w:p>
        </w:tc>
      </w:tr>
      <w:tr w:rsidR="00AC6614" w:rsidRPr="00AC6614" w14:paraId="1FE5EE48" w14:textId="77777777" w:rsidTr="00AC6614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5E0E9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E092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AT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E047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E821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A1173B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DD5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3C0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634498</w:t>
            </w:r>
          </w:p>
        </w:tc>
      </w:tr>
      <w:tr w:rsidR="00AC6614" w:rsidRPr="00AC6614" w14:paraId="0F5C1FB5" w14:textId="77777777" w:rsidTr="00AC6614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F30A0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D8DB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X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1E6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3A6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CEEF4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9F0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E14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3333333</w:t>
            </w:r>
          </w:p>
        </w:tc>
      </w:tr>
      <w:tr w:rsidR="00AC6614" w:rsidRPr="00AC6614" w14:paraId="6739CFB4" w14:textId="77777777" w:rsidTr="00AC6614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3912DB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4CEE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4F31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FA9A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7B564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1AD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5D0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6706506</w:t>
            </w:r>
          </w:p>
        </w:tc>
      </w:tr>
      <w:tr w:rsidR="00AC6614" w:rsidRPr="00AC6614" w14:paraId="033153C5" w14:textId="77777777" w:rsidTr="00AC6614">
        <w:trPr>
          <w:trHeight w:val="300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FE222B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FNg </w:t>
            </w:r>
            <w:proofErr w:type="spellStart"/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A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25F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L on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2EA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7FCE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FCD215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5E1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69CED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7F9420D1" w14:textId="77777777" w:rsidTr="00AC6614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6766A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4C4B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91E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BDF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F9299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213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AFAD32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12BE244F" w14:textId="77777777" w:rsidTr="00AC6614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BBE0F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6B6C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0CA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1.052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B38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3.052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D1854F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E8C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2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37477B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C6614" w:rsidRPr="00AC6614" w14:paraId="26462519" w14:textId="77777777" w:rsidTr="00AC6614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83B07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567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85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E48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EBF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D9D27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35E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1045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5465966</w:t>
            </w:r>
          </w:p>
        </w:tc>
      </w:tr>
      <w:tr w:rsidR="00AC6614" w:rsidRPr="00AC6614" w14:paraId="1E4726D3" w14:textId="77777777" w:rsidTr="00AC6614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09F7A3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13F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E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A5F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1B7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43EA4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0F76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1D2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2649731</w:t>
            </w:r>
          </w:p>
        </w:tc>
      </w:tr>
      <w:tr w:rsidR="00AC6614" w:rsidRPr="00AC6614" w14:paraId="635ED5E2" w14:textId="77777777" w:rsidTr="00AC6614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A92A1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B276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AT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273F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4F3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84B4B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B21C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D00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8163402</w:t>
            </w:r>
          </w:p>
        </w:tc>
      </w:tr>
      <w:tr w:rsidR="00AC6614" w:rsidRPr="00AC6614" w14:paraId="290A7550" w14:textId="77777777" w:rsidTr="00AC6614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40344A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D804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X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0930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5A51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A4B437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4CD7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AA0D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3442351</w:t>
            </w:r>
          </w:p>
        </w:tc>
      </w:tr>
      <w:tr w:rsidR="00AC6614" w:rsidRPr="00AC6614" w14:paraId="13BD6B1F" w14:textId="77777777" w:rsidTr="00AC6614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434792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66C8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CF014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31EE9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159CD9" w14:textId="77777777" w:rsidR="00AC6614" w:rsidRPr="00AC6614" w:rsidRDefault="00AC6614" w:rsidP="00AC66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0042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AC23" w14:textId="77777777" w:rsidR="00AC6614" w:rsidRPr="00AC6614" w:rsidRDefault="00AC6614" w:rsidP="00AC661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66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</w:tr>
    </w:tbl>
    <w:p w14:paraId="6406DDCE" w14:textId="363E4AB3" w:rsidR="00AC6614" w:rsidRDefault="007C10BE" w:rsidP="00522D2D">
      <w:pPr>
        <w:tabs>
          <w:tab w:val="left" w:pos="6179"/>
        </w:tabs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7C10BE">
        <w:rPr>
          <w:rFonts w:ascii="Arial" w:hAnsi="Arial" w:cs="Arial"/>
          <w:i/>
          <w:iCs/>
          <w:color w:val="000000" w:themeColor="text1"/>
          <w:sz w:val="22"/>
          <w:szCs w:val="22"/>
        </w:rPr>
        <w:t>(</w:t>
      </w:r>
      <w:r w:rsidRPr="007C10BE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bold</w:t>
      </w:r>
      <w:r w:rsidRPr="007C10BE">
        <w:rPr>
          <w:rFonts w:ascii="Arial" w:hAnsi="Arial" w:cs="Arial"/>
          <w:i/>
          <w:iCs/>
          <w:color w:val="000000" w:themeColor="text1"/>
          <w:sz w:val="22"/>
          <w:szCs w:val="22"/>
        </w:rPr>
        <w:t>: meets criteria for antigen specificity)</w:t>
      </w:r>
    </w:p>
    <w:p w14:paraId="77A8472B" w14:textId="77777777" w:rsidR="007C10BE" w:rsidRDefault="007C10BE" w:rsidP="00522D2D">
      <w:pPr>
        <w:tabs>
          <w:tab w:val="left" w:pos="6179"/>
        </w:tabs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6108872" w14:textId="77777777" w:rsidR="00F00FDE" w:rsidRDefault="00F00FDE" w:rsidP="00F00FDE">
      <w:pPr>
        <w:rPr>
          <w:rFonts w:ascii="Arial" w:hAnsi="Arial" w:cs="Arial"/>
          <w:b/>
          <w:bCs/>
          <w:sz w:val="22"/>
          <w:szCs w:val="22"/>
        </w:rPr>
      </w:pPr>
    </w:p>
    <w:p w14:paraId="4FF6ADCB" w14:textId="77777777" w:rsidR="00F00FDE" w:rsidRDefault="00F00FDE" w:rsidP="00F00FDE">
      <w:pPr>
        <w:rPr>
          <w:rFonts w:ascii="Arial" w:hAnsi="Arial" w:cs="Arial"/>
          <w:b/>
          <w:bCs/>
          <w:sz w:val="22"/>
          <w:szCs w:val="22"/>
        </w:rPr>
      </w:pPr>
    </w:p>
    <w:p w14:paraId="5FDC2E06" w14:textId="77777777" w:rsidR="00F00FDE" w:rsidRDefault="00F00FDE" w:rsidP="00F00FDE">
      <w:pPr>
        <w:rPr>
          <w:rFonts w:ascii="Arial" w:hAnsi="Arial" w:cs="Arial"/>
          <w:b/>
          <w:bCs/>
          <w:sz w:val="22"/>
          <w:szCs w:val="22"/>
        </w:rPr>
      </w:pPr>
    </w:p>
    <w:p w14:paraId="208D0B05" w14:textId="77777777" w:rsidR="00F00FDE" w:rsidRDefault="00F00FDE" w:rsidP="00F00FDE">
      <w:pPr>
        <w:rPr>
          <w:rFonts w:ascii="Arial" w:hAnsi="Arial" w:cs="Arial"/>
          <w:b/>
          <w:bCs/>
          <w:sz w:val="22"/>
          <w:szCs w:val="22"/>
        </w:rPr>
      </w:pPr>
    </w:p>
    <w:p w14:paraId="7CBC04D9" w14:textId="6A14A2E6" w:rsidR="00F00FDE" w:rsidRPr="001A1816" w:rsidRDefault="00F00FDE" w:rsidP="00F00FDE">
      <w:pPr>
        <w:rPr>
          <w:rFonts w:ascii="Arial" w:hAnsi="Arial" w:cs="Arial"/>
          <w:b/>
          <w:bCs/>
          <w:sz w:val="22"/>
          <w:szCs w:val="22"/>
        </w:rPr>
      </w:pPr>
      <w:r w:rsidRPr="00371850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 w:rsidR="003B0CD0">
        <w:rPr>
          <w:rFonts w:ascii="Arial" w:hAnsi="Arial" w:cs="Arial"/>
          <w:b/>
          <w:bCs/>
          <w:sz w:val="22"/>
          <w:szCs w:val="22"/>
        </w:rPr>
        <w:t>7</w:t>
      </w:r>
      <w:r w:rsidRPr="00371850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Statistical Analysis of MST Antigen S</w:t>
      </w:r>
      <w:r w:rsidRPr="00371850">
        <w:rPr>
          <w:rFonts w:ascii="Arial" w:hAnsi="Arial" w:cs="Arial"/>
          <w:sz w:val="22"/>
          <w:szCs w:val="22"/>
        </w:rPr>
        <w:t xml:space="preserve">pecificity by </w:t>
      </w:r>
      <w:r>
        <w:rPr>
          <w:rFonts w:ascii="Arial" w:hAnsi="Arial" w:cs="Arial"/>
          <w:sz w:val="22"/>
          <w:szCs w:val="22"/>
        </w:rPr>
        <w:t>Culture Condition</w:t>
      </w:r>
      <w:r w:rsidRPr="00371850">
        <w:rPr>
          <w:rFonts w:ascii="Arial" w:hAnsi="Arial" w:cs="Arial"/>
          <w:sz w:val="22"/>
          <w:szCs w:val="22"/>
        </w:rPr>
        <w:t xml:space="preserve">  </w:t>
      </w:r>
    </w:p>
    <w:p w14:paraId="5412E241" w14:textId="77777777" w:rsidR="00F00FDE" w:rsidRDefault="00F00FDE" w:rsidP="00F00FDE">
      <w:pPr>
        <w:rPr>
          <w:rFonts w:ascii="Times New Roman" w:eastAsia="Times New Roman" w:hAnsi="Times New Roman" w:cs="Times New Roman"/>
        </w:rPr>
      </w:pPr>
    </w:p>
    <w:tbl>
      <w:tblPr>
        <w:tblW w:w="884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0"/>
        <w:gridCol w:w="1170"/>
        <w:gridCol w:w="540"/>
        <w:gridCol w:w="121"/>
        <w:gridCol w:w="959"/>
        <w:gridCol w:w="49"/>
        <w:gridCol w:w="31"/>
        <w:gridCol w:w="1000"/>
        <w:gridCol w:w="1080"/>
        <w:gridCol w:w="126"/>
        <w:gridCol w:w="7"/>
        <w:gridCol w:w="1577"/>
        <w:gridCol w:w="630"/>
        <w:gridCol w:w="119"/>
      </w:tblGrid>
      <w:tr w:rsidR="00F00FDE" w:rsidRPr="00371850" w14:paraId="07F68DD2" w14:textId="77777777" w:rsidTr="00416621">
        <w:trPr>
          <w:gridAfter w:val="1"/>
          <w:wAfter w:w="119" w:type="dxa"/>
          <w:trHeight w:val="184"/>
        </w:trPr>
        <w:tc>
          <w:tcPr>
            <w:tcW w:w="315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737EC754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373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61B1DB0C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220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7F2D4D2C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</w:tr>
      <w:tr w:rsidR="00F00FDE" w:rsidRPr="00371850" w14:paraId="6F5DEBAF" w14:textId="77777777" w:rsidTr="00416621">
        <w:trPr>
          <w:gridAfter w:val="1"/>
          <w:wAfter w:w="119" w:type="dxa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18AB5615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37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00121E3A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b/>
                <w:bCs/>
                <w:sz w:val="18"/>
                <w:szCs w:val="18"/>
              </w:rPr>
              <w:t>___________________________</w:t>
            </w:r>
          </w:p>
        </w:tc>
        <w:tc>
          <w:tcPr>
            <w:tcW w:w="2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521E4C32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</w:tr>
      <w:tr w:rsidR="00F00FDE" w:rsidRPr="00371850" w14:paraId="656B4068" w14:textId="77777777" w:rsidTr="00416621">
        <w:trPr>
          <w:gridAfter w:val="1"/>
          <w:wAfter w:w="119" w:type="dxa"/>
          <w:trHeight w:val="380"/>
        </w:trPr>
        <w:tc>
          <w:tcPr>
            <w:tcW w:w="144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01279808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b/>
                <w:bCs/>
                <w:sz w:val="18"/>
                <w:szCs w:val="18"/>
              </w:rPr>
              <w:t>Covari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67001D55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b/>
                <w:bCs/>
                <w:sz w:val="18"/>
                <w:szCs w:val="18"/>
              </w:rPr>
              <w:t>Statistic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0A722917" w14:textId="77777777" w:rsidR="00F00FDE" w:rsidRPr="00371850" w:rsidRDefault="00F00FDE" w:rsidP="00416621">
            <w:pPr>
              <w:ind w:right="422"/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589F02D0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b/>
                <w:bCs/>
                <w:sz w:val="18"/>
                <w:szCs w:val="18"/>
              </w:rPr>
              <w:t>Pepmix N=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673BCCE3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b/>
                <w:bCs/>
                <w:sz w:val="18"/>
                <w:szCs w:val="18"/>
              </w:rPr>
              <w:t>Sensitin N=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7C300CCF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b/>
                <w:bCs/>
                <w:sz w:val="18"/>
                <w:szCs w:val="18"/>
              </w:rPr>
              <w:t>Lysate N=5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5A685410" w14:textId="77777777" w:rsidR="00F00FDE" w:rsidRDefault="00F00FDE" w:rsidP="0041662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185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on-Parametric </w:t>
            </w:r>
          </w:p>
          <w:p w14:paraId="6F6DD52F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85113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60E08422" w14:textId="77777777" w:rsidTr="00416621">
        <w:trPr>
          <w:gridAfter w:val="1"/>
          <w:wAfter w:w="119" w:type="dxa"/>
          <w:trHeight w:val="184"/>
        </w:trPr>
        <w:tc>
          <w:tcPr>
            <w:tcW w:w="1440" w:type="dxa"/>
            <w:vMerge w:val="restar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E92D54F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TL</w:t>
            </w:r>
            <w:r w:rsidRPr="00371850">
              <w:rPr>
                <w:rFonts w:ascii="Arial" w:hAnsi="Arial" w:cs="Arial"/>
                <w:sz w:val="18"/>
                <w:szCs w:val="18"/>
              </w:rPr>
              <w:t>only</w:t>
            </w:r>
            <w:proofErr w:type="spellEnd"/>
          </w:p>
        </w:tc>
        <w:tc>
          <w:tcPr>
            <w:tcW w:w="117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20E1762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61" w:type="dxa"/>
            <w:gridSpan w:val="2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1A3E2B8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39" w:type="dxa"/>
            <w:gridSpan w:val="3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73D77B2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C25D31D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220C54C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10" w:type="dxa"/>
            <w:gridSpan w:val="3"/>
            <w:vMerge w:val="restar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E3DAC34" w14:textId="77777777" w:rsidR="00F00FDE" w:rsidRPr="00371850" w:rsidRDefault="00F00FDE" w:rsidP="00416621">
            <w:pPr>
              <w:ind w:right="-565"/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0.3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43E8C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6E4298FA" w14:textId="77777777" w:rsidTr="00416621">
        <w:trPr>
          <w:gridAfter w:val="1"/>
          <w:wAfter w:w="119" w:type="dxa"/>
          <w:trHeight w:val="184"/>
        </w:trPr>
        <w:tc>
          <w:tcPr>
            <w:tcW w:w="1440" w:type="dxa"/>
            <w:vMerge/>
            <w:tcBorders>
              <w:top w:val="single" w:sz="2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039EF2F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999A7F4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6CD193A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54D9AE4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2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D3BE7FB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6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E3F6925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4.87</w:t>
            </w:r>
          </w:p>
        </w:tc>
        <w:tc>
          <w:tcPr>
            <w:tcW w:w="1710" w:type="dxa"/>
            <w:gridSpan w:val="3"/>
            <w:vMerge/>
            <w:tcBorders>
              <w:top w:val="single" w:sz="2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B16591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23D32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3C2CD4C2" w14:textId="77777777" w:rsidTr="00416621">
        <w:trPr>
          <w:gridAfter w:val="1"/>
          <w:wAfter w:w="119" w:type="dxa"/>
          <w:trHeight w:val="184"/>
        </w:trPr>
        <w:tc>
          <w:tcPr>
            <w:tcW w:w="1440" w:type="dxa"/>
            <w:vMerge/>
            <w:tcBorders>
              <w:top w:val="single" w:sz="2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BF3ABBB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E0FD09F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FC31344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9C6F7AF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118E890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7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39EBD0B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10" w:type="dxa"/>
            <w:gridSpan w:val="3"/>
            <w:vMerge/>
            <w:tcBorders>
              <w:top w:val="single" w:sz="2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BC73BF2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36A97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20A78E12" w14:textId="77777777" w:rsidTr="00416621">
        <w:trPr>
          <w:gridAfter w:val="1"/>
          <w:wAfter w:w="119" w:type="dxa"/>
          <w:trHeight w:val="184"/>
        </w:trPr>
        <w:tc>
          <w:tcPr>
            <w:tcW w:w="1440" w:type="dxa"/>
            <w:vMerge/>
            <w:tcBorders>
              <w:top w:val="single" w:sz="2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EEAEF45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5E9E6E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94C3F00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D19D258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2A750A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7CE434D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1710" w:type="dxa"/>
            <w:gridSpan w:val="3"/>
            <w:vMerge/>
            <w:tcBorders>
              <w:top w:val="single" w:sz="2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EF8CDFE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36E33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2F7AA307" w14:textId="77777777" w:rsidTr="00416621">
        <w:trPr>
          <w:gridAfter w:val="1"/>
          <w:wAfter w:w="119" w:type="dxa"/>
          <w:trHeight w:val="184"/>
        </w:trPr>
        <w:tc>
          <w:tcPr>
            <w:tcW w:w="1440" w:type="dxa"/>
            <w:vMerge/>
            <w:tcBorders>
              <w:top w:val="single" w:sz="2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701FF76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2B2312E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91566FD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51CB103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8BF73EF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3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3CF56BA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10" w:type="dxa"/>
            <w:gridSpan w:val="3"/>
            <w:vMerge/>
            <w:tcBorders>
              <w:top w:val="single" w:sz="2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43EF6EC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399A8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6614A575" w14:textId="77777777" w:rsidTr="00416621">
        <w:trPr>
          <w:gridAfter w:val="1"/>
          <w:wAfter w:w="119" w:type="dxa"/>
          <w:trHeight w:val="239"/>
        </w:trPr>
        <w:tc>
          <w:tcPr>
            <w:tcW w:w="1440" w:type="dxa"/>
            <w:vMerge/>
            <w:tcBorders>
              <w:top w:val="single" w:sz="2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ECD0F73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BD66253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1850">
              <w:rPr>
                <w:rFonts w:ascii="Arial" w:hAnsi="Arial" w:cs="Arial"/>
                <w:sz w:val="18"/>
                <w:szCs w:val="18"/>
              </w:rPr>
              <w:t>Std</w:t>
            </w:r>
            <w:proofErr w:type="spellEnd"/>
            <w:r w:rsidRPr="00371850">
              <w:rPr>
                <w:rFonts w:ascii="Arial" w:hAnsi="Arial" w:cs="Arial"/>
                <w:sz w:val="18"/>
                <w:szCs w:val="18"/>
              </w:rPr>
              <w:t xml:space="preserve"> Dev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A87092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97718E0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2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9021EF1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6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169EE06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2.83</w:t>
            </w:r>
          </w:p>
        </w:tc>
        <w:tc>
          <w:tcPr>
            <w:tcW w:w="1710" w:type="dxa"/>
            <w:gridSpan w:val="3"/>
            <w:vMerge/>
            <w:tcBorders>
              <w:top w:val="single" w:sz="2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7DD3A5E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4E7FD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486374D8" w14:textId="77777777" w:rsidTr="00416621">
        <w:trPr>
          <w:trHeight w:val="184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11C5D75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Act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83A372E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C63CC34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B9DE7B1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3CE546F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D89E5B7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E3E6A95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0.504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BAC72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700FF228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65DBC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FC6B1E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4A435D4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AB1B4FF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2.3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E797034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3.33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3D2655E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4.67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77EF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ED64C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1A11B2BA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9CC7D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EB696E1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DC6E373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2105E9D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90A6A7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3.33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FA3A210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2.33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D0E30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62120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766B77B9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244D7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617B995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7375BEC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1CE61EC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58F77DE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BF67763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ECEA1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9E322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46777D93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CF563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EBE9023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FAC58E6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1DB1C4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DD90738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8.67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9F6BBFE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6F883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8692A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6752A460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93A0E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FD51A21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1850">
              <w:rPr>
                <w:rFonts w:ascii="Arial" w:hAnsi="Arial" w:cs="Arial"/>
                <w:sz w:val="18"/>
                <w:szCs w:val="18"/>
              </w:rPr>
              <w:t>Std</w:t>
            </w:r>
            <w:proofErr w:type="spellEnd"/>
            <w:r w:rsidRPr="00371850">
              <w:rPr>
                <w:rFonts w:ascii="Arial" w:hAnsi="Arial" w:cs="Arial"/>
                <w:sz w:val="18"/>
                <w:szCs w:val="18"/>
              </w:rPr>
              <w:t xml:space="preserve"> De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D584552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E6832D5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E72D944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3.43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705CEE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4.84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F85E0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FDC49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3D4D24DE" w14:textId="77777777" w:rsidTr="00416621">
        <w:trPr>
          <w:trHeight w:val="184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878D821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AG85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F086158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F8B7ABB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4F04B40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1839EB5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16C5208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393D34C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0.221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DF501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0A5AFD5E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C3C01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5E6C6A8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1600222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B3EA9CC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239.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E04A99C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88.93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3EBAFD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71.66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5DA12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BADE4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31486ED0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6A43D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CC78EA0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EB7817F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0EF91DF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24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1BBDC58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97.67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F010EFC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25.33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8AC7D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E3A89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34E4496C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0019F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0DB055B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D6950AC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C489D71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8CCD26A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4B10897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39220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9A67A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4AE07EE8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1896E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B620898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AF07B93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6C16D66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442.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58EC856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69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1A83C65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236.33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1CE86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CD0BC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0383D064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1767B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8DB0B40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1850">
              <w:rPr>
                <w:rFonts w:ascii="Arial" w:hAnsi="Arial" w:cs="Arial"/>
                <w:sz w:val="18"/>
                <w:szCs w:val="18"/>
              </w:rPr>
              <w:t>Std</w:t>
            </w:r>
            <w:proofErr w:type="spellEnd"/>
            <w:r w:rsidRPr="00371850">
              <w:rPr>
                <w:rFonts w:ascii="Arial" w:hAnsi="Arial" w:cs="Arial"/>
                <w:sz w:val="18"/>
                <w:szCs w:val="18"/>
              </w:rPr>
              <w:t xml:space="preserve"> De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64B636E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53229E2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84.3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07DA26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79.14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ECC71C8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96.92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5E51E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3731B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30DF9FD6" w14:textId="77777777" w:rsidTr="00416621">
        <w:trPr>
          <w:trHeight w:val="184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2DE504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PPE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5BAF70E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0A4BBB7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AC216F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2F830D8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6767A00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A33404C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b/>
                <w:bCs/>
                <w:sz w:val="18"/>
                <w:szCs w:val="18"/>
              </w:rPr>
              <w:t>0.03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66579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1029A60B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39628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AA445F6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B1CC881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A44EA6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202.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0E1870D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5.6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706CD72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78.6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47272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745B3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3B8444C9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3A873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AF1FCF2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081C076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CC11B9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74CA747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5.67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2BA41CF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26.33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B7525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9E933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0C7FA5AF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FA537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68212C8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71780C2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BB3874A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15A029E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5232DFB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6.67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7D411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F80DE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7AE51BCD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3E6AB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8B4FB85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2220F83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FB9C12B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38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43491BF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37.67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FC8385C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271.67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6F172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97BF5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71533D78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8715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BD13022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1850">
              <w:rPr>
                <w:rFonts w:ascii="Arial" w:hAnsi="Arial" w:cs="Arial"/>
                <w:sz w:val="18"/>
                <w:szCs w:val="18"/>
              </w:rPr>
              <w:t>Std</w:t>
            </w:r>
            <w:proofErr w:type="spellEnd"/>
            <w:r w:rsidRPr="00371850">
              <w:rPr>
                <w:rFonts w:ascii="Arial" w:hAnsi="Arial" w:cs="Arial"/>
                <w:sz w:val="18"/>
                <w:szCs w:val="18"/>
              </w:rPr>
              <w:t xml:space="preserve"> De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3306928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33F1772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41.0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6734A2E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4.11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FF1916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09.76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46D04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726AB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5DEAF50A" w14:textId="77777777" w:rsidTr="00416621">
        <w:trPr>
          <w:trHeight w:val="184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16A0C26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ESX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C60C27A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711B6C3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D9D14CE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E3404FE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CB05C50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4D25350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0.431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2ED6B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3C3B52A6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7724D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378BC82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9E4741C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C472871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1.1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0E761D4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7A0AF5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0.07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3BF0C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5333C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4E206D83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E7994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3EB035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9EC4C57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9398BBB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69.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FB274F4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C3D7D65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073D8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8EB87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670035C4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621C4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51A3A9C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A476DC8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14B55D7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228FE30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9AC2C31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2.67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8027A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408BF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7BD759A6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B8AC2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1A6E3D5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A7F346E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D0B0F77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99.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C5D2837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29.67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CDC939B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31.33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7820B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4A694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6EF93A34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72600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49988AB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1850">
              <w:rPr>
                <w:rFonts w:ascii="Arial" w:hAnsi="Arial" w:cs="Arial"/>
                <w:sz w:val="18"/>
                <w:szCs w:val="18"/>
              </w:rPr>
              <w:t>Std</w:t>
            </w:r>
            <w:proofErr w:type="spellEnd"/>
            <w:r w:rsidRPr="00371850">
              <w:rPr>
                <w:rFonts w:ascii="Arial" w:hAnsi="Arial" w:cs="Arial"/>
                <w:sz w:val="18"/>
                <w:szCs w:val="18"/>
              </w:rPr>
              <w:t xml:space="preserve"> De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11CEA95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D5FFD2B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46.6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6802672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2.28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D4FE830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1.96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B4E2E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32543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5A04FA8A" w14:textId="77777777" w:rsidTr="00416621">
        <w:trPr>
          <w:trHeight w:val="184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A3AC5F0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ESX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BC87B80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536CC3F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246525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ED1E26A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4E804A7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4075627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0.911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10E0F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1A8EAD87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C569B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0631CF3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55A694D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8866C56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9.0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7F71661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33.26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D2259E2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4.53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F1A5A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2D413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54898127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3D89A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EB96D81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AAAB485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1DC372C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20.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83D5931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7.33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4938E34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6.33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36630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41EAB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21877180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C98E6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BF28053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131E904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2C4F167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86DEA0B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BB85D1E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93FC8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0CD79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6130F7C5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A0D78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683A9DB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4181AAA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BC3B901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E9D65FC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22.33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75E2986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BBD45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8AD66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3FF75D58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E38FA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6FCA4B1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1850">
              <w:rPr>
                <w:rFonts w:ascii="Arial" w:hAnsi="Arial" w:cs="Arial"/>
                <w:sz w:val="18"/>
                <w:szCs w:val="18"/>
              </w:rPr>
              <w:t>Std</w:t>
            </w:r>
            <w:proofErr w:type="spellEnd"/>
            <w:r w:rsidRPr="00371850">
              <w:rPr>
                <w:rFonts w:ascii="Arial" w:hAnsi="Arial" w:cs="Arial"/>
                <w:sz w:val="18"/>
                <w:szCs w:val="18"/>
              </w:rPr>
              <w:t xml:space="preserve"> De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546D3EC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93CD25D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6.4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D5EF428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1.98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EC9691D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9.34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25B6B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A088F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4FC12128" w14:textId="77777777" w:rsidTr="00416621">
        <w:trPr>
          <w:trHeight w:val="184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FC4DB81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AD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E2591DF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259DFB8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CE8692A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B17497F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76B73CA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8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045E060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0.651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DB477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51C463A4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21D2F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FA77353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5FFFAF7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84B97F7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233.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711CE73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38.6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129E4F3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7.73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410994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961A8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0EA5F03F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2F5CEC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20CBB7B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D8106F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9F53528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31.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F0509EF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F5AFDD3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C865FD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D68B0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5725336A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FE5F3B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F9812B4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8126D0B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5EDF6D2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5229620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AE64088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46ABB9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6BE09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35272338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3242AC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834A02B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5F169BE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9724284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070.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F6E870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37.67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E3F503D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F62A8C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B1667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0FDE" w:rsidRPr="00371850" w14:paraId="47F61F61" w14:textId="77777777" w:rsidTr="00416621">
        <w:trPr>
          <w:trHeight w:val="184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DEDB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338444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1850">
              <w:rPr>
                <w:rFonts w:ascii="Arial" w:hAnsi="Arial" w:cs="Arial"/>
                <w:sz w:val="18"/>
                <w:szCs w:val="18"/>
              </w:rPr>
              <w:t>Std</w:t>
            </w:r>
            <w:proofErr w:type="spellEnd"/>
            <w:r w:rsidRPr="00371850">
              <w:rPr>
                <w:rFonts w:ascii="Arial" w:hAnsi="Arial" w:cs="Arial"/>
                <w:sz w:val="18"/>
                <w:szCs w:val="18"/>
              </w:rPr>
              <w:t xml:space="preserve"> Dev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0A07E5C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81C6119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467.8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3C5AF1C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58.5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1DB9366" w14:textId="77777777" w:rsidR="00F00FDE" w:rsidRPr="00371850" w:rsidRDefault="00F00FDE" w:rsidP="00416621">
            <w:pPr>
              <w:rPr>
                <w:rFonts w:ascii="Arial" w:hAnsi="Arial" w:cs="Arial"/>
                <w:sz w:val="18"/>
                <w:szCs w:val="18"/>
              </w:rPr>
            </w:pPr>
            <w:r w:rsidRPr="00371850">
              <w:rPr>
                <w:rFonts w:ascii="Arial" w:hAnsi="Arial" w:cs="Arial"/>
                <w:sz w:val="18"/>
                <w:szCs w:val="18"/>
              </w:rPr>
              <w:t>116.59</w:t>
            </w:r>
          </w:p>
        </w:tc>
        <w:tc>
          <w:tcPr>
            <w:tcW w:w="158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B27BCE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4802C" w14:textId="77777777" w:rsidR="00F00FDE" w:rsidRPr="00371850" w:rsidRDefault="00F00FDE" w:rsidP="004166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81EAEC5" w14:textId="77777777" w:rsidR="00F00FDE" w:rsidRDefault="00F00FDE" w:rsidP="00F00FDE">
      <w:pPr>
        <w:rPr>
          <w:rFonts w:ascii="Arial" w:hAnsi="Arial" w:cs="Arial"/>
          <w:sz w:val="22"/>
          <w:szCs w:val="22"/>
          <w:lang w:val="fr-FR"/>
        </w:rPr>
      </w:pPr>
    </w:p>
    <w:p w14:paraId="5C238FEF" w14:textId="77777777" w:rsidR="00F00FDE" w:rsidRDefault="00F00FDE" w:rsidP="00F00FDE">
      <w:pPr>
        <w:rPr>
          <w:rFonts w:ascii="Arial" w:hAnsi="Arial" w:cs="Arial"/>
          <w:sz w:val="22"/>
          <w:szCs w:val="22"/>
          <w:lang w:val="fr-FR"/>
        </w:rPr>
      </w:pPr>
    </w:p>
    <w:p w14:paraId="4616A4D2" w14:textId="7678141B" w:rsidR="007C10BE" w:rsidRDefault="007C10BE" w:rsidP="00522D2D">
      <w:pPr>
        <w:tabs>
          <w:tab w:val="left" w:pos="6179"/>
        </w:tabs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  <w:sectPr w:rsidR="007C10BE" w:rsidSect="001A181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803EB4" w14:textId="77777777" w:rsidR="007C10BE" w:rsidRDefault="007C10BE" w:rsidP="004A2D96">
      <w:pPr>
        <w:rPr>
          <w:rFonts w:ascii="Arial" w:hAnsi="Arial" w:cs="Arial"/>
          <w:b/>
          <w:bCs/>
          <w:sz w:val="22"/>
          <w:szCs w:val="22"/>
        </w:rPr>
      </w:pPr>
    </w:p>
    <w:p w14:paraId="6785FDFA" w14:textId="668CA2F0" w:rsidR="00371850" w:rsidRPr="001A7CB1" w:rsidRDefault="00371850" w:rsidP="004A2D96">
      <w:pPr>
        <w:rPr>
          <w:rFonts w:ascii="Arial" w:hAnsi="Arial" w:cs="Arial"/>
          <w:b/>
          <w:bCs/>
          <w:sz w:val="22"/>
          <w:szCs w:val="22"/>
        </w:rPr>
      </w:pPr>
      <w:r w:rsidRPr="001A7CB1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3B0CD0">
        <w:rPr>
          <w:rFonts w:ascii="Arial" w:hAnsi="Arial" w:cs="Arial"/>
          <w:b/>
          <w:bCs/>
          <w:sz w:val="22"/>
          <w:szCs w:val="22"/>
        </w:rPr>
        <w:t>8</w:t>
      </w:r>
      <w:bookmarkStart w:id="0" w:name="_GoBack"/>
      <w:bookmarkEnd w:id="0"/>
      <w:r w:rsidRPr="001A7CB1">
        <w:rPr>
          <w:rFonts w:ascii="Arial" w:hAnsi="Arial" w:cs="Arial"/>
          <w:b/>
          <w:bCs/>
          <w:sz w:val="22"/>
          <w:szCs w:val="22"/>
        </w:rPr>
        <w:t xml:space="preserve">: </w:t>
      </w:r>
      <w:r w:rsidR="001A7CB1" w:rsidRPr="001A7CB1">
        <w:rPr>
          <w:rFonts w:ascii="Arial" w:hAnsi="Arial" w:cs="Arial"/>
          <w:sz w:val="22"/>
          <w:szCs w:val="22"/>
        </w:rPr>
        <w:t>Antigen Conservation across Mycobacterial Species</w:t>
      </w:r>
    </w:p>
    <w:tbl>
      <w:tblPr>
        <w:tblW w:w="75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50"/>
        <w:gridCol w:w="2880"/>
        <w:gridCol w:w="1620"/>
      </w:tblGrid>
      <w:tr w:rsidR="00371850" w:rsidRPr="00371850" w14:paraId="5E8E3DF2" w14:textId="77777777" w:rsidTr="00371850">
        <w:trPr>
          <w:trHeight w:val="282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6D60D9" w14:textId="77777777" w:rsidR="00371850" w:rsidRPr="00371850" w:rsidRDefault="00371850" w:rsidP="0037185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Antigen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29366D" w14:textId="77777777" w:rsidR="00371850" w:rsidRPr="00371850" w:rsidRDefault="00371850" w:rsidP="0037185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19EC62" w14:textId="77777777" w:rsidR="00371850" w:rsidRPr="00371850" w:rsidRDefault="00371850" w:rsidP="0037185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% Identify</w:t>
            </w:r>
          </w:p>
        </w:tc>
      </w:tr>
      <w:tr w:rsidR="00371850" w:rsidRPr="00371850" w14:paraId="7837560D" w14:textId="77777777" w:rsidTr="00371850">
        <w:trPr>
          <w:trHeight w:val="406"/>
        </w:trPr>
        <w:tc>
          <w:tcPr>
            <w:tcW w:w="30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EB5EA9" w14:textId="77777777" w:rsidR="00371850" w:rsidRPr="00371850" w:rsidRDefault="00371850" w:rsidP="0037185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AG85B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9B2289" w14:textId="77777777" w:rsidR="00371850" w:rsidRPr="00371850" w:rsidRDefault="001C036D" w:rsidP="0037185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</w:t>
            </w:r>
            <w:r w:rsidR="00371850"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vis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888A89" w14:textId="77777777" w:rsidR="00371850" w:rsidRPr="00371850" w:rsidRDefault="00371850" w:rsidP="0037185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100%</w:t>
            </w:r>
          </w:p>
        </w:tc>
      </w:tr>
      <w:tr w:rsidR="00371850" w:rsidRPr="00371850" w14:paraId="1BAAB85D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ED17F8" w14:textId="77777777" w:rsidR="00371850" w:rsidRPr="00371850" w:rsidRDefault="00371850" w:rsidP="0037185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BD90FD" w14:textId="77777777" w:rsidR="00371850" w:rsidRPr="00371850" w:rsidRDefault="001C036D" w:rsidP="0037185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k</w:t>
            </w:r>
            <w:r w:rsidR="00371850"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nsasaii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6FF22F" w14:textId="77777777" w:rsidR="00371850" w:rsidRPr="00371850" w:rsidRDefault="00371850" w:rsidP="0037185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90%</w:t>
            </w:r>
          </w:p>
        </w:tc>
      </w:tr>
      <w:tr w:rsidR="00371850" w:rsidRPr="00371850" w14:paraId="259E040D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6F7F9B" w14:textId="77777777" w:rsidR="00371850" w:rsidRPr="00371850" w:rsidRDefault="00371850" w:rsidP="0037185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7F5A83" w14:textId="77777777" w:rsidR="00371850" w:rsidRPr="00371850" w:rsidRDefault="001C036D" w:rsidP="0037185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. a</w:t>
            </w:r>
            <w:r w:rsidR="00371850"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vium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C04182" w14:textId="77777777" w:rsidR="00371850" w:rsidRPr="00371850" w:rsidRDefault="00371850" w:rsidP="0037185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86%</w:t>
            </w:r>
          </w:p>
        </w:tc>
      </w:tr>
      <w:tr w:rsidR="00371850" w:rsidRPr="00371850" w14:paraId="7F61FE56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0E28E3" w14:textId="77777777" w:rsidR="00371850" w:rsidRPr="00371850" w:rsidRDefault="00371850" w:rsidP="0037185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434EDA" w14:textId="77777777" w:rsidR="00371850" w:rsidRPr="00371850" w:rsidRDefault="001C036D" w:rsidP="0037185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</w:t>
            </w:r>
            <w:r w:rsidR="00371850"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tracellular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34D87C" w14:textId="77777777" w:rsidR="00371850" w:rsidRPr="00371850" w:rsidRDefault="00371850" w:rsidP="0037185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87%</w:t>
            </w:r>
          </w:p>
        </w:tc>
      </w:tr>
      <w:tr w:rsidR="00371850" w:rsidRPr="00371850" w14:paraId="21F7BF48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671BA8" w14:textId="77777777" w:rsidR="00371850" w:rsidRPr="00371850" w:rsidRDefault="00371850" w:rsidP="0037185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9CE3F5" w14:textId="77777777" w:rsidR="00371850" w:rsidRPr="00371850" w:rsidRDefault="00371850" w:rsidP="0037185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</w:t>
            </w:r>
            <w:r w:rsidR="001C036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.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ulcerans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E20572" w14:textId="77777777" w:rsidR="00371850" w:rsidRPr="00371850" w:rsidRDefault="00371850" w:rsidP="0037185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89%</w:t>
            </w:r>
          </w:p>
        </w:tc>
      </w:tr>
      <w:tr w:rsidR="00371850" w:rsidRPr="00371850" w14:paraId="74677AF7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71F0F8" w14:textId="77777777" w:rsidR="00371850" w:rsidRPr="00371850" w:rsidRDefault="00371850" w:rsidP="0037185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361C56" w14:textId="77777777" w:rsidR="00371850" w:rsidRPr="00371850" w:rsidRDefault="001C036D" w:rsidP="0037185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</w:t>
            </w:r>
            <w:r w:rsidR="00371850"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rinum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E9B23B" w14:textId="77777777" w:rsidR="00371850" w:rsidRPr="00371850" w:rsidRDefault="00371850" w:rsidP="0037185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89%</w:t>
            </w:r>
          </w:p>
        </w:tc>
      </w:tr>
      <w:tr w:rsidR="00371850" w:rsidRPr="00371850" w14:paraId="3C3943D3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E54766" w14:textId="77777777" w:rsidR="00371850" w:rsidRPr="00371850" w:rsidRDefault="00371850" w:rsidP="0037185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F0DCA9" w14:textId="77777777" w:rsidR="00371850" w:rsidRPr="00371850" w:rsidRDefault="001C036D" w:rsidP="0037185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. a</w:t>
            </w:r>
            <w:r w:rsidR="00371850"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scess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4E199C" w14:textId="77777777" w:rsidR="00371850" w:rsidRPr="00371850" w:rsidRDefault="00371850" w:rsidP="0037185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64%</w:t>
            </w:r>
          </w:p>
        </w:tc>
      </w:tr>
      <w:tr w:rsidR="00371850" w:rsidRPr="00371850" w14:paraId="49FB8FF4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EBBA6F" w14:textId="77777777" w:rsidR="00371850" w:rsidRPr="00371850" w:rsidRDefault="00371850" w:rsidP="0037185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5C2ACA" w14:textId="77777777" w:rsidR="00371850" w:rsidRPr="00371850" w:rsidRDefault="001C036D" w:rsidP="0037185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</w:t>
            </w:r>
            <w:r w:rsidR="00371850"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helona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E24199" w14:textId="77777777" w:rsidR="00371850" w:rsidRPr="00371850" w:rsidRDefault="00371850" w:rsidP="0037185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65%</w:t>
            </w:r>
          </w:p>
        </w:tc>
      </w:tr>
      <w:tr w:rsidR="001C036D" w:rsidRPr="00371850" w14:paraId="1A818842" w14:textId="77777777" w:rsidTr="00371850">
        <w:trPr>
          <w:trHeight w:val="206"/>
        </w:trPr>
        <w:tc>
          <w:tcPr>
            <w:tcW w:w="30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CE69C4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PPE68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BC7425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vis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C09783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100%</w:t>
            </w:r>
          </w:p>
        </w:tc>
      </w:tr>
      <w:tr w:rsidR="001C036D" w:rsidRPr="00371850" w14:paraId="5A4754A0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5515A1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2BB088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k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nsasaii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2032BD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77%</w:t>
            </w:r>
          </w:p>
        </w:tc>
      </w:tr>
      <w:tr w:rsidR="001C036D" w:rsidRPr="00371850" w14:paraId="72AA64F8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866167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53A01C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. a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vium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321708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51%</w:t>
            </w:r>
          </w:p>
        </w:tc>
      </w:tr>
      <w:tr w:rsidR="001C036D" w:rsidRPr="00371850" w14:paraId="059823E0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F080D9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8BB6F5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tracellular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F6C2B3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50%</w:t>
            </w:r>
          </w:p>
        </w:tc>
      </w:tr>
      <w:tr w:rsidR="001C036D" w:rsidRPr="00371850" w14:paraId="7ACDB52D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A4E97E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9E6B8E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</w:t>
            </w: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.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ulcerans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90E5D3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60%</w:t>
            </w:r>
          </w:p>
        </w:tc>
      </w:tr>
      <w:tr w:rsidR="001C036D" w:rsidRPr="00371850" w14:paraId="46BD71E9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AC8445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5B2DE6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rinum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FC9A70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74%</w:t>
            </w:r>
          </w:p>
        </w:tc>
      </w:tr>
      <w:tr w:rsidR="001C036D" w:rsidRPr="00371850" w14:paraId="2DFB154F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C7CC76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FBBC62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. a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scess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76DCA3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50%</w:t>
            </w:r>
          </w:p>
        </w:tc>
      </w:tr>
      <w:tr w:rsidR="001C036D" w:rsidRPr="00371850" w14:paraId="2D45A1A3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6D451A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00C246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helona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29CA61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49%</w:t>
            </w:r>
          </w:p>
        </w:tc>
      </w:tr>
      <w:tr w:rsidR="001C036D" w:rsidRPr="00371850" w14:paraId="75E7527D" w14:textId="77777777" w:rsidTr="00371850">
        <w:trPr>
          <w:trHeight w:val="206"/>
        </w:trPr>
        <w:tc>
          <w:tcPr>
            <w:tcW w:w="30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56BF1B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ESXA (ESAT-6*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EE674C" w14:textId="08F66AC5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vis</w:t>
            </w:r>
            <w:proofErr w:type="spellEnd"/>
            <w:r w:rsidR="004A2D9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*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FD8516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100%</w:t>
            </w:r>
          </w:p>
        </w:tc>
      </w:tr>
      <w:tr w:rsidR="001C036D" w:rsidRPr="00371850" w14:paraId="6FF4FC0F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5479C7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D09525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k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nsasaii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F67BB8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98%</w:t>
            </w:r>
          </w:p>
        </w:tc>
      </w:tr>
      <w:tr w:rsidR="001C036D" w:rsidRPr="00371850" w14:paraId="6DD04C00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76D0D3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35EE6A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. a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vium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084874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</w:p>
        </w:tc>
      </w:tr>
      <w:tr w:rsidR="001C036D" w:rsidRPr="00371850" w14:paraId="38126931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008F3D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83FF17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tracellular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DDC66F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33%</w:t>
            </w:r>
          </w:p>
        </w:tc>
      </w:tr>
      <w:tr w:rsidR="001C036D" w:rsidRPr="00371850" w14:paraId="4428F131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5A409D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6D8945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</w:t>
            </w: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.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ulcerans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380BC9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92%</w:t>
            </w:r>
          </w:p>
        </w:tc>
      </w:tr>
      <w:tr w:rsidR="001C036D" w:rsidRPr="00371850" w14:paraId="7D154D8A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B9B01A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A5C456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rinum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6A10DA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91%</w:t>
            </w:r>
          </w:p>
        </w:tc>
      </w:tr>
      <w:tr w:rsidR="001C036D" w:rsidRPr="00371850" w14:paraId="174E0CEE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4C98E0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919906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. a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scess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A8583E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48%</w:t>
            </w:r>
          </w:p>
        </w:tc>
      </w:tr>
      <w:tr w:rsidR="001C036D" w:rsidRPr="00371850" w14:paraId="3135939D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52C81A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D3456C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helona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1AE7A5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33%</w:t>
            </w:r>
          </w:p>
        </w:tc>
      </w:tr>
      <w:tr w:rsidR="001C036D" w:rsidRPr="00371850" w14:paraId="02B0086F" w14:textId="77777777" w:rsidTr="00371850">
        <w:trPr>
          <w:trHeight w:val="206"/>
        </w:trPr>
        <w:tc>
          <w:tcPr>
            <w:tcW w:w="30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6CAC5F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ESXB (CFP-10*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1DBD83" w14:textId="706ACED2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vis</w:t>
            </w:r>
            <w:proofErr w:type="spellEnd"/>
            <w:r w:rsidR="004A2D9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*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FC0DF4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100%</w:t>
            </w:r>
          </w:p>
        </w:tc>
      </w:tr>
      <w:tr w:rsidR="001C036D" w:rsidRPr="00371850" w14:paraId="0FEA8735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40460B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CBE4EB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k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nsasaii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1A02CE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95%</w:t>
            </w:r>
          </w:p>
        </w:tc>
      </w:tr>
      <w:tr w:rsidR="001C036D" w:rsidRPr="00371850" w14:paraId="6F260C0A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51C516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02A5BF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. a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vium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9D7889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</w:p>
        </w:tc>
      </w:tr>
      <w:tr w:rsidR="001C036D" w:rsidRPr="00371850" w14:paraId="176489ED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A8C79B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FE5568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tracellular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1F574A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</w:p>
        </w:tc>
      </w:tr>
      <w:tr w:rsidR="001C036D" w:rsidRPr="00371850" w14:paraId="3A2D9EE1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0C0CFD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5AE8C0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</w:t>
            </w: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.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ulcerans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9FF958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95%</w:t>
            </w:r>
          </w:p>
        </w:tc>
      </w:tr>
      <w:tr w:rsidR="001C036D" w:rsidRPr="00371850" w14:paraId="2BC647A1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34E586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55F99B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rinum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55846E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97%</w:t>
            </w:r>
          </w:p>
        </w:tc>
      </w:tr>
      <w:tr w:rsidR="001C036D" w:rsidRPr="00371850" w14:paraId="3CCFA45C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B6B2E4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F9D901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. a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scess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06BEBA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40%</w:t>
            </w:r>
          </w:p>
        </w:tc>
      </w:tr>
      <w:tr w:rsidR="001C036D" w:rsidRPr="00371850" w14:paraId="7CC31E36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E13F82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4E08C9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helona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B3E773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</w:p>
        </w:tc>
      </w:tr>
      <w:tr w:rsidR="001C036D" w:rsidRPr="00371850" w14:paraId="4BFA1A55" w14:textId="77777777" w:rsidTr="00371850">
        <w:trPr>
          <w:trHeight w:val="206"/>
        </w:trPr>
        <w:tc>
          <w:tcPr>
            <w:tcW w:w="30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6AEBFC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P9WKF5 (ADK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EC11D0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vis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744EA7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100%</w:t>
            </w:r>
          </w:p>
        </w:tc>
      </w:tr>
      <w:tr w:rsidR="001C036D" w:rsidRPr="00371850" w14:paraId="588CCA16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D11B86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19CC0D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k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nsasaii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B60FE5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95%</w:t>
            </w:r>
          </w:p>
        </w:tc>
      </w:tr>
      <w:tr w:rsidR="001C036D" w:rsidRPr="00371850" w14:paraId="40718867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319E9C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9EA0BD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. a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vium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8932E1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88%</w:t>
            </w:r>
          </w:p>
        </w:tc>
      </w:tr>
      <w:tr w:rsidR="001C036D" w:rsidRPr="00371850" w14:paraId="6D086580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8AA6C4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2C94C2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tracellular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538B01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87%</w:t>
            </w:r>
          </w:p>
        </w:tc>
      </w:tr>
      <w:tr w:rsidR="001C036D" w:rsidRPr="00371850" w14:paraId="7CBACE58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2ACBEB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DDF047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</w:t>
            </w: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.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ulcerans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57C202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87%</w:t>
            </w:r>
          </w:p>
        </w:tc>
      </w:tr>
      <w:tr w:rsidR="001C036D" w:rsidRPr="00371850" w14:paraId="44ACCCD4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8AFD7B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2B26BB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rinum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79C5F9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86%</w:t>
            </w:r>
          </w:p>
        </w:tc>
      </w:tr>
      <w:tr w:rsidR="001C036D" w:rsidRPr="00371850" w14:paraId="7285F84A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3AC618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CE61D5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. a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scess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8BFD6D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71%</w:t>
            </w:r>
          </w:p>
        </w:tc>
      </w:tr>
      <w:tr w:rsidR="001C036D" w:rsidRPr="00371850" w14:paraId="02BC85E5" w14:textId="77777777" w:rsidTr="00371850">
        <w:trPr>
          <w:trHeight w:val="206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9329D8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B90554" w14:textId="77777777" w:rsidR="001C036D" w:rsidRPr="00371850" w:rsidRDefault="001C036D" w:rsidP="001C03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</w:t>
            </w:r>
            <w:r w:rsidRPr="0037185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helona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0E5AC2" w14:textId="77777777" w:rsidR="001C036D" w:rsidRPr="00371850" w:rsidRDefault="001C036D" w:rsidP="001C03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1850">
              <w:rPr>
                <w:rFonts w:ascii="Arial" w:hAnsi="Arial" w:cs="Arial"/>
                <w:b/>
                <w:bCs/>
                <w:sz w:val="22"/>
                <w:szCs w:val="22"/>
              </w:rPr>
              <w:t>54%</w:t>
            </w:r>
          </w:p>
        </w:tc>
      </w:tr>
    </w:tbl>
    <w:p w14:paraId="15694543" w14:textId="77777777" w:rsidR="00371850" w:rsidRPr="00371850" w:rsidRDefault="00371850" w:rsidP="00371850">
      <w:pPr>
        <w:pStyle w:val="ListParagrap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*</w:t>
      </w:r>
      <w:r w:rsidRPr="00371850">
        <w:rPr>
          <w:rFonts w:ascii="Arial" w:hAnsi="Arial" w:cs="Arial"/>
          <w:b/>
          <w:bCs/>
          <w:sz w:val="22"/>
          <w:szCs w:val="22"/>
        </w:rPr>
        <w:t xml:space="preserve">ESXA and ESXB are deleted in </w:t>
      </w:r>
      <w:r>
        <w:rPr>
          <w:rFonts w:ascii="Arial" w:hAnsi="Arial" w:cs="Arial"/>
          <w:b/>
          <w:bCs/>
          <w:sz w:val="22"/>
          <w:szCs w:val="22"/>
        </w:rPr>
        <w:t>BCG.  NA= not available</w:t>
      </w:r>
    </w:p>
    <w:p w14:paraId="17F5CC59" w14:textId="77777777" w:rsidR="00A055FA" w:rsidRDefault="00A055FA" w:rsidP="00CE1AC4">
      <w:pPr>
        <w:rPr>
          <w:rFonts w:ascii="Arial" w:hAnsi="Arial" w:cs="Arial"/>
          <w:b/>
          <w:bCs/>
          <w:sz w:val="22"/>
          <w:szCs w:val="22"/>
        </w:rPr>
      </w:pPr>
    </w:p>
    <w:p w14:paraId="4CAA26B5" w14:textId="77777777" w:rsidR="00A055FA" w:rsidRDefault="00A055FA" w:rsidP="00CE1AC4">
      <w:pPr>
        <w:rPr>
          <w:rFonts w:ascii="Arial" w:hAnsi="Arial" w:cs="Arial"/>
          <w:b/>
          <w:bCs/>
          <w:sz w:val="22"/>
          <w:szCs w:val="22"/>
        </w:rPr>
      </w:pPr>
    </w:p>
    <w:p w14:paraId="5D445BD5" w14:textId="4BAD267B" w:rsidR="00CE1AC4" w:rsidRPr="00371850" w:rsidRDefault="00CE1AC4" w:rsidP="00CE1AC4">
      <w:pPr>
        <w:rPr>
          <w:rFonts w:ascii="Arial" w:hAnsi="Arial" w:cs="Arial"/>
          <w:b/>
          <w:bCs/>
          <w:sz w:val="22"/>
          <w:szCs w:val="22"/>
        </w:rPr>
      </w:pPr>
      <w:r w:rsidRPr="00371850">
        <w:rPr>
          <w:rFonts w:ascii="Arial" w:hAnsi="Arial" w:cs="Arial"/>
          <w:b/>
          <w:bCs/>
          <w:sz w:val="22"/>
          <w:szCs w:val="22"/>
        </w:rPr>
        <w:t>Supplemental Figure Legend:</w:t>
      </w:r>
    </w:p>
    <w:p w14:paraId="387F425A" w14:textId="77777777" w:rsidR="00CE1AC4" w:rsidRPr="00371850" w:rsidRDefault="00CE1AC4">
      <w:pPr>
        <w:rPr>
          <w:rFonts w:ascii="Arial" w:hAnsi="Arial" w:cs="Arial"/>
          <w:sz w:val="22"/>
          <w:szCs w:val="22"/>
        </w:rPr>
      </w:pPr>
    </w:p>
    <w:p w14:paraId="49A390DB" w14:textId="17E7A069" w:rsidR="00A41576" w:rsidRPr="00A41576" w:rsidRDefault="00A41576" w:rsidP="004A2D9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Figure 1: </w:t>
      </w:r>
      <w:r w:rsidRPr="00A41576">
        <w:rPr>
          <w:rFonts w:ascii="Arial" w:hAnsi="Arial" w:cs="Arial"/>
          <w:sz w:val="22"/>
          <w:szCs w:val="22"/>
        </w:rPr>
        <w:t>Gating strategy for surface staining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A41576">
        <w:rPr>
          <w:rFonts w:ascii="Arial" w:hAnsi="Arial" w:cs="Arial"/>
          <w:sz w:val="22"/>
          <w:szCs w:val="22"/>
        </w:rPr>
        <w:t xml:space="preserve">flow cytometry.  CD14/CD19 are combined for exclusion gating.   </w:t>
      </w:r>
      <w:r>
        <w:rPr>
          <w:rFonts w:ascii="Arial" w:hAnsi="Arial" w:cs="Arial"/>
          <w:sz w:val="22"/>
          <w:szCs w:val="22"/>
        </w:rPr>
        <w:t>LD = live/dead</w:t>
      </w:r>
    </w:p>
    <w:p w14:paraId="34DC00E3" w14:textId="771ACD11" w:rsidR="00A41576" w:rsidRDefault="00A41576" w:rsidP="004A2D96">
      <w:pPr>
        <w:rPr>
          <w:rFonts w:ascii="Arial" w:hAnsi="Arial" w:cs="Arial"/>
          <w:b/>
          <w:bCs/>
          <w:sz w:val="22"/>
          <w:szCs w:val="22"/>
        </w:rPr>
      </w:pPr>
    </w:p>
    <w:p w14:paraId="5A3A05C0" w14:textId="523D6073" w:rsidR="00A41576" w:rsidRPr="00A41576" w:rsidRDefault="00A41576" w:rsidP="004A2D9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Figure 2: </w:t>
      </w:r>
      <w:r>
        <w:rPr>
          <w:rFonts w:ascii="Arial" w:hAnsi="Arial" w:cs="Arial"/>
          <w:sz w:val="22"/>
          <w:szCs w:val="22"/>
        </w:rPr>
        <w:t>Gating strategy for intracellular flow cytometry.  LD = live/dead.</w:t>
      </w:r>
    </w:p>
    <w:p w14:paraId="46B15421" w14:textId="77777777" w:rsidR="00A41576" w:rsidRDefault="00A41576" w:rsidP="004A2D96">
      <w:pPr>
        <w:rPr>
          <w:rFonts w:ascii="Arial" w:hAnsi="Arial" w:cs="Arial"/>
          <w:b/>
          <w:bCs/>
          <w:sz w:val="22"/>
          <w:szCs w:val="22"/>
        </w:rPr>
      </w:pPr>
    </w:p>
    <w:p w14:paraId="7E4CC9AA" w14:textId="22F907EA" w:rsidR="004A2D96" w:rsidRDefault="001A7CB1" w:rsidP="004A2D96">
      <w:pPr>
        <w:rPr>
          <w:rFonts w:ascii="Arial" w:hAnsi="Arial" w:cs="Arial"/>
          <w:b/>
          <w:bCs/>
          <w:sz w:val="22"/>
          <w:szCs w:val="22"/>
        </w:rPr>
      </w:pPr>
      <w:r w:rsidRPr="001A7CB1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="00A41576">
        <w:rPr>
          <w:rFonts w:ascii="Arial" w:hAnsi="Arial" w:cs="Arial"/>
          <w:b/>
          <w:bCs/>
          <w:sz w:val="22"/>
          <w:szCs w:val="22"/>
        </w:rPr>
        <w:t>3</w:t>
      </w:r>
      <w:r w:rsidRPr="001A7CB1">
        <w:rPr>
          <w:rFonts w:ascii="Arial" w:hAnsi="Arial" w:cs="Arial"/>
          <w:b/>
          <w:bCs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Cytokine production of MSTs from healthy donors following peptide restimulation demonstrated production of IL-13, Interferon-gamma, GM-CSF, MIP-1b, and TNF</w:t>
      </w:r>
      <w:r w:rsidRPr="005C1A6A">
        <w:rPr>
          <w:rFonts w:ascii="Symbol" w:hAnsi="Symbol" w:cs="Arial"/>
          <w:sz w:val="22"/>
          <w:szCs w:val="22"/>
        </w:rPr>
        <w:t></w:t>
      </w:r>
      <w:r>
        <w:rPr>
          <w:rFonts w:ascii="Arial" w:hAnsi="Arial" w:cs="Arial"/>
          <w:sz w:val="22"/>
          <w:szCs w:val="22"/>
        </w:rPr>
        <w:t>.  In MSTs from patients with PID, two of three tested samples only showed cytokine production with staphylococcal enterotoxin B (SEB) stimulation, and IL-8 production in a patient with IL-12R deficiency.  Hu=human.</w:t>
      </w:r>
    </w:p>
    <w:p w14:paraId="7FB97625" w14:textId="3FFA90D5" w:rsidR="004A2D96" w:rsidRDefault="004A2D96" w:rsidP="004A2D96">
      <w:pPr>
        <w:rPr>
          <w:rFonts w:ascii="Arial" w:hAnsi="Arial" w:cs="Arial"/>
          <w:b/>
          <w:bCs/>
          <w:sz w:val="22"/>
          <w:szCs w:val="22"/>
        </w:rPr>
      </w:pPr>
    </w:p>
    <w:p w14:paraId="0A9308DC" w14:textId="3756835D" w:rsidR="00A055FA" w:rsidRDefault="00A055FA" w:rsidP="00A055FA">
      <w:pPr>
        <w:rPr>
          <w:rFonts w:ascii="Arial" w:hAnsi="Arial" w:cs="Arial"/>
          <w:b/>
          <w:bCs/>
          <w:sz w:val="22"/>
          <w:szCs w:val="22"/>
        </w:rPr>
      </w:pPr>
      <w:r w:rsidRPr="001418AB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="00A41576"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 xml:space="preserve">: Example Flow cytometry plots of MSTs derived from donors 2 and 5 demonstrating </w:t>
      </w:r>
      <w:r w:rsidR="009E5C3D">
        <w:rPr>
          <w:rFonts w:ascii="Arial" w:hAnsi="Arial" w:cs="Arial"/>
          <w:sz w:val="22"/>
          <w:szCs w:val="22"/>
        </w:rPr>
        <w:t xml:space="preserve">comparative </w:t>
      </w:r>
      <w:r>
        <w:rPr>
          <w:rFonts w:ascii="Arial" w:hAnsi="Arial" w:cs="Arial"/>
          <w:sz w:val="22"/>
          <w:szCs w:val="22"/>
        </w:rPr>
        <w:t xml:space="preserve">perforin expression in CD4+ and CD8+ T-cells.   Minor CD8+ populations express perforin at baseline, whereas perforin expression is minimal in CD4+ populations. </w:t>
      </w:r>
    </w:p>
    <w:p w14:paraId="61B653CC" w14:textId="77777777" w:rsidR="00A055FA" w:rsidRDefault="00A055FA" w:rsidP="004A2D96">
      <w:pPr>
        <w:rPr>
          <w:rFonts w:ascii="Arial" w:hAnsi="Arial" w:cs="Arial"/>
          <w:b/>
          <w:bCs/>
          <w:sz w:val="22"/>
          <w:szCs w:val="22"/>
        </w:rPr>
      </w:pPr>
    </w:p>
    <w:p w14:paraId="3451AF39" w14:textId="79A7CAD5" w:rsidR="00FE190B" w:rsidRDefault="001A7CB1" w:rsidP="004A2D96">
      <w:pPr>
        <w:rPr>
          <w:rFonts w:ascii="Arial" w:hAnsi="Arial" w:cs="Arial"/>
          <w:sz w:val="22"/>
          <w:szCs w:val="22"/>
        </w:rPr>
      </w:pPr>
      <w:r w:rsidRPr="001418AB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="00A41576">
        <w:rPr>
          <w:rFonts w:ascii="Arial" w:hAnsi="Arial" w:cs="Arial"/>
          <w:b/>
          <w:bCs/>
          <w:sz w:val="22"/>
          <w:szCs w:val="22"/>
        </w:rPr>
        <w:t>5</w:t>
      </w:r>
      <w:r>
        <w:rPr>
          <w:rFonts w:ascii="Arial" w:hAnsi="Arial" w:cs="Arial"/>
          <w:sz w:val="22"/>
          <w:szCs w:val="22"/>
        </w:rPr>
        <w:t xml:space="preserve">: </w:t>
      </w:r>
      <w:r w:rsidR="00AA1A01">
        <w:rPr>
          <w:rFonts w:ascii="Arial" w:hAnsi="Arial" w:cs="Arial"/>
          <w:sz w:val="22"/>
          <w:szCs w:val="22"/>
        </w:rPr>
        <w:t>Flow cytometry</w:t>
      </w:r>
      <w:r>
        <w:rPr>
          <w:rFonts w:ascii="Arial" w:hAnsi="Arial" w:cs="Arial"/>
          <w:sz w:val="22"/>
          <w:szCs w:val="22"/>
        </w:rPr>
        <w:t xml:space="preserve"> of MSTs derived </w:t>
      </w:r>
      <w:r w:rsidR="00AA1A01">
        <w:rPr>
          <w:rFonts w:ascii="Arial" w:hAnsi="Arial" w:cs="Arial"/>
          <w:sz w:val="22"/>
          <w:szCs w:val="22"/>
        </w:rPr>
        <w:t xml:space="preserve">from donors 9, 10 and a patient with NFKB1 </w:t>
      </w:r>
      <w:r w:rsidR="00A055FA">
        <w:rPr>
          <w:rFonts w:ascii="Arial" w:hAnsi="Arial" w:cs="Arial"/>
          <w:sz w:val="22"/>
          <w:szCs w:val="22"/>
        </w:rPr>
        <w:t>haploinsufficiency</w:t>
      </w:r>
      <w:r w:rsidR="00AA1A01">
        <w:rPr>
          <w:rFonts w:ascii="Arial" w:hAnsi="Arial" w:cs="Arial"/>
          <w:sz w:val="22"/>
          <w:szCs w:val="22"/>
        </w:rPr>
        <w:t xml:space="preserve"> </w:t>
      </w:r>
      <w:r w:rsidR="0041762F">
        <w:rPr>
          <w:rFonts w:ascii="Arial" w:hAnsi="Arial" w:cs="Arial"/>
          <w:sz w:val="22"/>
          <w:szCs w:val="22"/>
        </w:rPr>
        <w:t>demonstrated moderate expression o</w:t>
      </w:r>
      <w:r w:rsidR="001418AB">
        <w:rPr>
          <w:rFonts w:ascii="Arial" w:hAnsi="Arial" w:cs="Arial"/>
          <w:sz w:val="22"/>
          <w:szCs w:val="22"/>
        </w:rPr>
        <w:t>f co-inhibitory receptors</w:t>
      </w:r>
      <w:r w:rsidR="0041762F">
        <w:rPr>
          <w:rFonts w:ascii="Arial" w:hAnsi="Arial" w:cs="Arial"/>
          <w:sz w:val="22"/>
          <w:szCs w:val="22"/>
        </w:rPr>
        <w:t xml:space="preserve"> LAG3 and TIM3 in stimulated and unstimulat</w:t>
      </w:r>
      <w:r w:rsidR="001418AB">
        <w:rPr>
          <w:rFonts w:ascii="Arial" w:hAnsi="Arial" w:cs="Arial"/>
          <w:sz w:val="22"/>
          <w:szCs w:val="22"/>
        </w:rPr>
        <w:t>e</w:t>
      </w:r>
      <w:r w:rsidR="0041762F">
        <w:rPr>
          <w:rFonts w:ascii="Arial" w:hAnsi="Arial" w:cs="Arial"/>
          <w:sz w:val="22"/>
          <w:szCs w:val="22"/>
        </w:rPr>
        <w:t xml:space="preserve">d </w:t>
      </w:r>
      <w:r w:rsidR="001418AB">
        <w:rPr>
          <w:rFonts w:ascii="Arial" w:hAnsi="Arial" w:cs="Arial"/>
          <w:sz w:val="22"/>
          <w:szCs w:val="22"/>
        </w:rPr>
        <w:t>CD4+ and CD8+ T</w:t>
      </w:r>
      <w:r w:rsidR="005C1A6A">
        <w:rPr>
          <w:rFonts w:ascii="Arial" w:hAnsi="Arial" w:cs="Arial"/>
          <w:sz w:val="22"/>
          <w:szCs w:val="22"/>
        </w:rPr>
        <w:t xml:space="preserve"> </w:t>
      </w:r>
      <w:r w:rsidR="0041762F">
        <w:rPr>
          <w:rFonts w:ascii="Arial" w:hAnsi="Arial" w:cs="Arial"/>
          <w:sz w:val="22"/>
          <w:szCs w:val="22"/>
        </w:rPr>
        <w:t>cells</w:t>
      </w:r>
      <w:r w:rsidR="001418AB">
        <w:rPr>
          <w:rFonts w:ascii="Arial" w:hAnsi="Arial" w:cs="Arial"/>
          <w:sz w:val="22"/>
          <w:szCs w:val="22"/>
        </w:rPr>
        <w:t xml:space="preserve">.  GD2 chimeric antigen receptor-tranduced T-cells comparatively showed higher LAG3 and Tim3 expression at baseline and following stimulation.  </w:t>
      </w:r>
    </w:p>
    <w:p w14:paraId="3CBBF54C" w14:textId="77777777" w:rsidR="00FE190B" w:rsidRDefault="00FE190B">
      <w:pPr>
        <w:rPr>
          <w:rFonts w:ascii="Arial" w:hAnsi="Arial" w:cs="Arial"/>
          <w:sz w:val="22"/>
          <w:szCs w:val="22"/>
        </w:rPr>
      </w:pPr>
    </w:p>
    <w:p w14:paraId="67097EEC" w14:textId="3EE2EE23" w:rsidR="00FE190B" w:rsidRPr="004A2D96" w:rsidRDefault="001418AB" w:rsidP="004A2D96">
      <w:pPr>
        <w:rPr>
          <w:rFonts w:ascii="Arial" w:hAnsi="Arial" w:cs="Arial"/>
          <w:b/>
          <w:bCs/>
          <w:sz w:val="22"/>
          <w:szCs w:val="22"/>
        </w:rPr>
      </w:pPr>
      <w:r w:rsidRPr="00A2560D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="00A41576">
        <w:rPr>
          <w:rFonts w:ascii="Arial" w:hAnsi="Arial" w:cs="Arial"/>
          <w:b/>
          <w:bCs/>
          <w:sz w:val="22"/>
          <w:szCs w:val="22"/>
        </w:rPr>
        <w:t>6</w:t>
      </w:r>
      <w:r>
        <w:rPr>
          <w:rFonts w:ascii="Arial" w:hAnsi="Arial" w:cs="Arial"/>
          <w:sz w:val="22"/>
          <w:szCs w:val="22"/>
        </w:rPr>
        <w:t xml:space="preserve">: Surface immunophenotyping of MSTs produced using pepmix, sensitin, and lysate </w:t>
      </w:r>
      <w:r w:rsidR="00A2560D">
        <w:rPr>
          <w:rFonts w:ascii="Arial" w:hAnsi="Arial" w:cs="Arial"/>
          <w:sz w:val="22"/>
          <w:szCs w:val="22"/>
        </w:rPr>
        <w:t>showed minimal differences in T</w:t>
      </w:r>
      <w:r w:rsidR="005C1A6A">
        <w:rPr>
          <w:rFonts w:ascii="Arial" w:hAnsi="Arial" w:cs="Arial"/>
          <w:sz w:val="22"/>
          <w:szCs w:val="22"/>
        </w:rPr>
        <w:t xml:space="preserve"> </w:t>
      </w:r>
      <w:r w:rsidR="00A2560D">
        <w:rPr>
          <w:rFonts w:ascii="Arial" w:hAnsi="Arial" w:cs="Arial"/>
          <w:sz w:val="22"/>
          <w:szCs w:val="22"/>
        </w:rPr>
        <w:t>cell subsets for the different growth conditions.  The expanded cells were predominantly CD4+ effector memory T</w:t>
      </w:r>
      <w:r w:rsidR="005C1A6A">
        <w:rPr>
          <w:rFonts w:ascii="Arial" w:hAnsi="Arial" w:cs="Arial"/>
          <w:sz w:val="22"/>
          <w:szCs w:val="22"/>
        </w:rPr>
        <w:t xml:space="preserve"> </w:t>
      </w:r>
      <w:r w:rsidR="00A2560D">
        <w:rPr>
          <w:rFonts w:ascii="Arial" w:hAnsi="Arial" w:cs="Arial"/>
          <w:sz w:val="22"/>
          <w:szCs w:val="22"/>
        </w:rPr>
        <w:t>cells (CD4+/CD45RO+/CCR7-), with smaller central memory population (CD4/CD45RO</w:t>
      </w:r>
      <w:r w:rsidR="00A2560D" w:rsidRPr="00A2560D">
        <w:rPr>
          <w:rFonts w:ascii="Arial" w:hAnsi="Arial" w:cs="Arial"/>
          <w:sz w:val="22"/>
          <w:szCs w:val="22"/>
          <w:vertAlign w:val="superscript"/>
        </w:rPr>
        <w:t>+</w:t>
      </w:r>
      <w:r w:rsidR="00A2560D">
        <w:rPr>
          <w:rFonts w:ascii="Arial" w:hAnsi="Arial" w:cs="Arial"/>
          <w:sz w:val="22"/>
          <w:szCs w:val="22"/>
        </w:rPr>
        <w:t>/CCR7</w:t>
      </w:r>
      <w:r w:rsidR="00A2560D" w:rsidRPr="00A2560D">
        <w:rPr>
          <w:rFonts w:ascii="Arial" w:hAnsi="Arial" w:cs="Arial"/>
          <w:sz w:val="22"/>
          <w:szCs w:val="22"/>
          <w:vertAlign w:val="superscript"/>
        </w:rPr>
        <w:t>+</w:t>
      </w:r>
      <w:r w:rsidR="00A2560D">
        <w:rPr>
          <w:rFonts w:ascii="Arial" w:hAnsi="Arial" w:cs="Arial"/>
          <w:sz w:val="22"/>
          <w:szCs w:val="22"/>
        </w:rPr>
        <w:t>/CD62L</w:t>
      </w:r>
      <w:r w:rsidR="00A2560D" w:rsidRPr="00A2560D">
        <w:rPr>
          <w:rFonts w:ascii="Arial" w:hAnsi="Arial" w:cs="Arial"/>
          <w:sz w:val="22"/>
          <w:szCs w:val="22"/>
          <w:vertAlign w:val="superscript"/>
        </w:rPr>
        <w:t>+</w:t>
      </w:r>
      <w:r w:rsidR="00A2560D">
        <w:rPr>
          <w:rFonts w:ascii="Arial" w:hAnsi="Arial" w:cs="Arial"/>
          <w:sz w:val="22"/>
          <w:szCs w:val="22"/>
        </w:rPr>
        <w:t xml:space="preserve">).  </w:t>
      </w:r>
    </w:p>
    <w:p w14:paraId="72571A6B" w14:textId="77777777" w:rsidR="00A2560D" w:rsidRDefault="00A2560D">
      <w:pPr>
        <w:rPr>
          <w:rFonts w:ascii="Arial" w:hAnsi="Arial" w:cs="Arial"/>
          <w:sz w:val="22"/>
          <w:szCs w:val="22"/>
        </w:rPr>
      </w:pPr>
    </w:p>
    <w:p w14:paraId="3CE96C46" w14:textId="1B44997A" w:rsidR="00A2560D" w:rsidRPr="004A2D96" w:rsidRDefault="00A2560D" w:rsidP="004A2D96">
      <w:pPr>
        <w:rPr>
          <w:rFonts w:ascii="Arial" w:hAnsi="Arial" w:cs="Arial"/>
          <w:b/>
          <w:bCs/>
          <w:sz w:val="22"/>
          <w:szCs w:val="22"/>
        </w:rPr>
      </w:pPr>
      <w:r w:rsidRPr="00A2560D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="00A41576">
        <w:rPr>
          <w:rFonts w:ascii="Arial" w:hAnsi="Arial" w:cs="Arial"/>
          <w:b/>
          <w:bCs/>
          <w:sz w:val="22"/>
          <w:szCs w:val="22"/>
        </w:rPr>
        <w:t>7</w:t>
      </w:r>
      <w:r>
        <w:rPr>
          <w:rFonts w:ascii="Arial" w:hAnsi="Arial" w:cs="Arial"/>
          <w:sz w:val="22"/>
          <w:szCs w:val="22"/>
        </w:rPr>
        <w:t>: Analysis of identified T</w:t>
      </w:r>
      <w:r w:rsidR="005C1A6A">
        <w:rPr>
          <w:rFonts w:ascii="Arial" w:hAnsi="Arial" w:cs="Arial"/>
          <w:sz w:val="22"/>
          <w:szCs w:val="22"/>
        </w:rPr>
        <w:t xml:space="preserve"> c</w:t>
      </w:r>
      <w:r>
        <w:rPr>
          <w:rFonts w:ascii="Arial" w:hAnsi="Arial" w:cs="Arial"/>
          <w:sz w:val="22"/>
          <w:szCs w:val="22"/>
        </w:rPr>
        <w:t xml:space="preserve">ell epitopes from AG85B showed moderate to high conservation across mycobacterial species.   </w:t>
      </w:r>
    </w:p>
    <w:p w14:paraId="61EB8568" w14:textId="208AF338" w:rsidR="00FE190B" w:rsidRDefault="00FE190B" w:rsidP="00FE190B">
      <w:pPr>
        <w:tabs>
          <w:tab w:val="left" w:pos="5229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</w:p>
    <w:p w14:paraId="068E0E71" w14:textId="463A345B" w:rsidR="00FE190B" w:rsidRPr="00371850" w:rsidRDefault="00A2560D" w:rsidP="004A2D96">
      <w:pPr>
        <w:rPr>
          <w:rFonts w:ascii="Arial" w:hAnsi="Arial" w:cs="Arial"/>
          <w:sz w:val="22"/>
          <w:szCs w:val="22"/>
        </w:rPr>
      </w:pPr>
      <w:r w:rsidRPr="00A2560D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="00A41576">
        <w:rPr>
          <w:rFonts w:ascii="Arial" w:hAnsi="Arial" w:cs="Arial"/>
          <w:b/>
          <w:bCs/>
          <w:sz w:val="22"/>
          <w:szCs w:val="22"/>
        </w:rPr>
        <w:t>8</w:t>
      </w:r>
      <w:r>
        <w:rPr>
          <w:rFonts w:ascii="Arial" w:hAnsi="Arial" w:cs="Arial"/>
          <w:sz w:val="22"/>
          <w:szCs w:val="22"/>
        </w:rPr>
        <w:t>: Analysis of identified T</w:t>
      </w:r>
      <w:r w:rsidR="005C1A6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cell epitopes from ESXB showed low to moderate conservation across mycobacterial species.   </w:t>
      </w:r>
    </w:p>
    <w:sectPr w:rsidR="00FE190B" w:rsidRPr="00371850" w:rsidSect="005A79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965DBB"/>
    <w:multiLevelType w:val="hybridMultilevel"/>
    <w:tmpl w:val="D7E87642"/>
    <w:lvl w:ilvl="0" w:tplc="8EDC29B8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A872EB"/>
    <w:multiLevelType w:val="hybridMultilevel"/>
    <w:tmpl w:val="E6028664"/>
    <w:lvl w:ilvl="0" w:tplc="6594704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AC4"/>
    <w:rsid w:val="000C5F17"/>
    <w:rsid w:val="001055F2"/>
    <w:rsid w:val="001418AB"/>
    <w:rsid w:val="001A1816"/>
    <w:rsid w:val="001A7CB1"/>
    <w:rsid w:val="001C036D"/>
    <w:rsid w:val="001E6F5E"/>
    <w:rsid w:val="00247E60"/>
    <w:rsid w:val="00273AA9"/>
    <w:rsid w:val="00371850"/>
    <w:rsid w:val="003B0CD0"/>
    <w:rsid w:val="003F35DD"/>
    <w:rsid w:val="00411488"/>
    <w:rsid w:val="00416621"/>
    <w:rsid w:val="0041762F"/>
    <w:rsid w:val="004562F6"/>
    <w:rsid w:val="00473AD5"/>
    <w:rsid w:val="004A2D96"/>
    <w:rsid w:val="004A3844"/>
    <w:rsid w:val="00522D2D"/>
    <w:rsid w:val="005A79B3"/>
    <w:rsid w:val="005C1A6A"/>
    <w:rsid w:val="005E080A"/>
    <w:rsid w:val="006313EA"/>
    <w:rsid w:val="007130F0"/>
    <w:rsid w:val="00715DB2"/>
    <w:rsid w:val="007C10BE"/>
    <w:rsid w:val="00867C77"/>
    <w:rsid w:val="008936C9"/>
    <w:rsid w:val="008C0721"/>
    <w:rsid w:val="00924180"/>
    <w:rsid w:val="009E5C3D"/>
    <w:rsid w:val="009F1D74"/>
    <w:rsid w:val="00A055FA"/>
    <w:rsid w:val="00A16B07"/>
    <w:rsid w:val="00A2560D"/>
    <w:rsid w:val="00A41576"/>
    <w:rsid w:val="00A60271"/>
    <w:rsid w:val="00AA1A01"/>
    <w:rsid w:val="00AC6614"/>
    <w:rsid w:val="00AE5A84"/>
    <w:rsid w:val="00AF7A74"/>
    <w:rsid w:val="00AF7FAA"/>
    <w:rsid w:val="00C45EEA"/>
    <w:rsid w:val="00CE1AC4"/>
    <w:rsid w:val="00CF211E"/>
    <w:rsid w:val="00D24402"/>
    <w:rsid w:val="00D9780A"/>
    <w:rsid w:val="00DA2DB0"/>
    <w:rsid w:val="00DC0C8D"/>
    <w:rsid w:val="00DC5140"/>
    <w:rsid w:val="00DE45E5"/>
    <w:rsid w:val="00DF3C3D"/>
    <w:rsid w:val="00E06819"/>
    <w:rsid w:val="00E5700E"/>
    <w:rsid w:val="00E631CC"/>
    <w:rsid w:val="00EE3128"/>
    <w:rsid w:val="00F00FDE"/>
    <w:rsid w:val="00F20572"/>
    <w:rsid w:val="00F41EC2"/>
    <w:rsid w:val="00FD18BE"/>
    <w:rsid w:val="00FE190B"/>
    <w:rsid w:val="00FF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8405C"/>
  <w15:chartTrackingRefBased/>
  <w15:docId w15:val="{90EEA40D-AD9C-FF4F-AA92-16DC122ED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7185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718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1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0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1</Pages>
  <Words>1724</Words>
  <Characters>9833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eller</dc:creator>
  <cp:keywords/>
  <dc:description/>
  <cp:lastModifiedBy>Michael Keller</cp:lastModifiedBy>
  <cp:revision>18</cp:revision>
  <dcterms:created xsi:type="dcterms:W3CDTF">2018-10-15T15:14:00Z</dcterms:created>
  <dcterms:modified xsi:type="dcterms:W3CDTF">2019-02-22T20:49:00Z</dcterms:modified>
</cp:coreProperties>
</file>